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EEC5A" w14:textId="4B74805B" w:rsidR="00C75503" w:rsidRPr="001549D3" w:rsidRDefault="00C75503" w:rsidP="0007136E">
      <w:pPr>
        <w:pStyle w:val="SupplementaryMaterial"/>
        <w:rPr>
          <w:b w:val="0"/>
        </w:rPr>
      </w:pPr>
      <w:r w:rsidRPr="001549D3">
        <w:t xml:space="preserve">Supplementary </w:t>
      </w:r>
      <w:r w:rsidR="0009236D">
        <w:t>Figure</w:t>
      </w:r>
      <w:r>
        <w:t xml:space="preserve"> 1</w:t>
      </w:r>
    </w:p>
    <w:p w14:paraId="679E04BF" w14:textId="448D58F4" w:rsidR="00C75503" w:rsidRPr="00765DA7" w:rsidRDefault="00C75503" w:rsidP="00C75503">
      <w:pPr>
        <w:pStyle w:val="Balk2"/>
        <w:numPr>
          <w:ilvl w:val="0"/>
          <w:numId w:val="21"/>
        </w:numPr>
      </w:pPr>
      <w:r w:rsidRPr="00765DA7">
        <w:rPr>
          <w:b w:val="0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950C0F" wp14:editId="3632C138">
                <wp:simplePos x="0" y="0"/>
                <wp:positionH relativeFrom="column">
                  <wp:posOffset>1658468</wp:posOffset>
                </wp:positionH>
                <wp:positionV relativeFrom="paragraph">
                  <wp:posOffset>264058</wp:posOffset>
                </wp:positionV>
                <wp:extent cx="3277920" cy="1155801"/>
                <wp:effectExtent l="0" t="0" r="11430" b="12700"/>
                <wp:wrapNone/>
                <wp:docPr id="477142228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920" cy="11558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01F420" w14:textId="76B4DDBB" w:rsidR="00C75503" w:rsidRPr="008C20A3" w:rsidRDefault="00C75503" w:rsidP="00C75503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</w:pPr>
                            <w:r w:rsidRPr="008C20A3"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  <w:t>C</w:t>
                            </w:r>
                            <w:r w:rsidR="008C20A3" w:rsidRPr="008C20A3"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  <w:t>ore</w:t>
                            </w:r>
                            <w:r w:rsidRPr="008C20A3"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  <w:t xml:space="preserve"> </w:t>
                            </w:r>
                            <w:r w:rsidR="008C20A3" w:rsidRPr="008C20A3"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  <w:t>and Maladaptive Beliefs</w:t>
                            </w:r>
                            <w:r w:rsidRPr="008C20A3"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  <w:t xml:space="preserve"> </w:t>
                            </w:r>
                          </w:p>
                          <w:p w14:paraId="4BFF4185" w14:textId="77777777" w:rsidR="00C75503" w:rsidRPr="00FA5F14" w:rsidRDefault="00C75503" w:rsidP="00C75503">
                            <w:pPr>
                              <w:spacing w:before="0" w:after="0"/>
                              <w:rPr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FA5F14">
                              <w:rPr>
                                <w:sz w:val="20"/>
                                <w:szCs w:val="20"/>
                                <w:lang w:val="tr-TR"/>
                              </w:rPr>
                              <w:t xml:space="preserve">I am </w:t>
                            </w:r>
                            <w:proofErr w:type="spellStart"/>
                            <w:r w:rsidRPr="00FA5F14">
                              <w:rPr>
                                <w:sz w:val="20"/>
                                <w:szCs w:val="20"/>
                                <w:lang w:val="tr-TR"/>
                              </w:rPr>
                              <w:t>vulnerable</w:t>
                            </w:r>
                            <w:proofErr w:type="spellEnd"/>
                            <w:r w:rsidRPr="00FA5F14">
                              <w:rPr>
                                <w:sz w:val="20"/>
                                <w:szCs w:val="20"/>
                                <w:lang w:val="tr-TR"/>
                              </w:rPr>
                              <w:t xml:space="preserve">, </w:t>
                            </w:r>
                            <w:proofErr w:type="spellStart"/>
                            <w:r w:rsidRPr="00FA5F14">
                              <w:rPr>
                                <w:sz w:val="20"/>
                                <w:szCs w:val="20"/>
                                <w:lang w:val="tr-TR"/>
                              </w:rPr>
                              <w:t>powerless</w:t>
                            </w:r>
                            <w:proofErr w:type="spellEnd"/>
                          </w:p>
                          <w:p w14:paraId="74233DE5" w14:textId="77777777" w:rsidR="00C75503" w:rsidRPr="00536365" w:rsidRDefault="00C75503" w:rsidP="00C75503">
                            <w:p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36365">
                              <w:rPr>
                                <w:color w:val="000000"/>
                                <w:sz w:val="20"/>
                                <w:szCs w:val="20"/>
                              </w:rPr>
                              <w:t>If I feel nauseous, I won’t be able to cope</w:t>
                            </w:r>
                          </w:p>
                          <w:p w14:paraId="070A6D6F" w14:textId="77777777" w:rsidR="00C75503" w:rsidRPr="00536365" w:rsidRDefault="00C75503" w:rsidP="00C75503">
                            <w:p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36365">
                              <w:rPr>
                                <w:color w:val="000000"/>
                                <w:sz w:val="20"/>
                                <w:szCs w:val="20"/>
                              </w:rPr>
                              <w:t>If I control my vomiting, I’ll be okay</w:t>
                            </w:r>
                          </w:p>
                          <w:p w14:paraId="5E30A817" w14:textId="77777777" w:rsidR="00C75503" w:rsidRPr="00F73775" w:rsidRDefault="00C75503" w:rsidP="00C75503">
                            <w:pPr>
                              <w:spacing w:before="0" w:after="0"/>
                              <w:rPr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73775">
                              <w:rPr>
                                <w:rStyle w:val="Vurgu"/>
                                <w:rFonts w:eastAsiaTheme="majorEastAsia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</w:rPr>
                              <w:t>Vomiting is fatal</w:t>
                            </w:r>
                          </w:p>
                          <w:p w14:paraId="0BAD547F" w14:textId="77777777" w:rsidR="00C75503" w:rsidRPr="00536365" w:rsidRDefault="00C75503" w:rsidP="00C75503">
                            <w:pPr>
                              <w:spacing w:before="0" w:after="0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36365">
                              <w:rPr>
                                <w:color w:val="000000"/>
                                <w:sz w:val="20"/>
                                <w:szCs w:val="20"/>
                              </w:rPr>
                              <w:t>I am weak and vulnerable,</w:t>
                            </w:r>
                            <w:r w:rsidRPr="0053636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orthless</w:t>
                            </w:r>
                          </w:p>
                          <w:p w14:paraId="138F5352" w14:textId="77777777" w:rsidR="00C75503" w:rsidRPr="00536365" w:rsidRDefault="00C75503" w:rsidP="00C75503">
                            <w:p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36365">
                              <w:rPr>
                                <w:color w:val="000000"/>
                                <w:sz w:val="20"/>
                                <w:szCs w:val="20"/>
                              </w:rPr>
                              <w:t>The world is dangerous and unpredic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950C0F" id="_x0000_t202" coordsize="21600,21600" o:spt="202" path="m,l,21600r21600,l21600,xe">
                <v:stroke joinstyle="miter"/>
                <v:path gradientshapeok="t" o:connecttype="rect"/>
              </v:shapetype>
              <v:shape id="Metin Kutusu 4" o:spid="_x0000_s1026" type="#_x0000_t202" style="position:absolute;left:0;text-align:left;margin-left:130.6pt;margin-top:20.8pt;width:258.1pt;height:9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" fillcolor="white [3201]" strokeweight=".5pt">
                <v:textbox>
                  <w:txbxContent>
                    <w:p w14:paraId="1E01F420" w14:textId="76B4DDBB" w:rsidR="00C75503" w:rsidRPr="008C20A3" w:rsidRDefault="00C75503" w:rsidP="00C75503">
                      <w:pPr>
                        <w:spacing w:before="0" w:after="0"/>
                        <w:jc w:val="center"/>
                        <w:rPr>
                          <w:b/>
                          <w:bCs/>
                          <w:sz w:val="22"/>
                          <w:lang w:val="tr-TR"/>
                        </w:rPr>
                      </w:pPr>
                      <w:r w:rsidRPr="008C20A3">
                        <w:rPr>
                          <w:b/>
                          <w:bCs/>
                          <w:sz w:val="22"/>
                          <w:lang w:val="tr-TR"/>
                        </w:rPr>
                        <w:t>C</w:t>
                      </w:r>
                      <w:r w:rsidR="008C20A3" w:rsidRPr="008C20A3">
                        <w:rPr>
                          <w:b/>
                          <w:bCs/>
                          <w:sz w:val="22"/>
                          <w:lang w:val="tr-TR"/>
                        </w:rPr>
                        <w:t>ore</w:t>
                      </w:r>
                      <w:r w:rsidRPr="008C20A3">
                        <w:rPr>
                          <w:b/>
                          <w:bCs/>
                          <w:sz w:val="22"/>
                          <w:lang w:val="tr-TR"/>
                        </w:rPr>
                        <w:t xml:space="preserve"> </w:t>
                      </w:r>
                      <w:r w:rsidR="008C20A3" w:rsidRPr="008C20A3">
                        <w:rPr>
                          <w:b/>
                          <w:bCs/>
                          <w:sz w:val="22"/>
                          <w:lang w:val="tr-TR"/>
                        </w:rPr>
                        <w:t>and Maladaptive Beliefs</w:t>
                      </w:r>
                      <w:r w:rsidRPr="008C20A3">
                        <w:rPr>
                          <w:b/>
                          <w:bCs/>
                          <w:sz w:val="22"/>
                          <w:lang w:val="tr-TR"/>
                        </w:rPr>
                        <w:t xml:space="preserve"> </w:t>
                      </w:r>
                    </w:p>
                    <w:p w14:paraId="4BFF4185" w14:textId="77777777" w:rsidR="00C75503" w:rsidRPr="00FA5F14" w:rsidRDefault="00C75503" w:rsidP="00C75503">
                      <w:pPr>
                        <w:spacing w:before="0" w:after="0"/>
                        <w:rPr>
                          <w:sz w:val="20"/>
                          <w:szCs w:val="20"/>
                          <w:lang w:val="tr-TR"/>
                        </w:rPr>
                      </w:pPr>
                      <w:r w:rsidRPr="00FA5F14">
                        <w:rPr>
                          <w:sz w:val="20"/>
                          <w:szCs w:val="20"/>
                          <w:lang w:val="tr-TR"/>
                        </w:rPr>
                        <w:t xml:space="preserve">I am </w:t>
                      </w:r>
                      <w:proofErr w:type="spellStart"/>
                      <w:r w:rsidRPr="00FA5F14">
                        <w:rPr>
                          <w:sz w:val="20"/>
                          <w:szCs w:val="20"/>
                          <w:lang w:val="tr-TR"/>
                        </w:rPr>
                        <w:t>vulnerable</w:t>
                      </w:r>
                      <w:proofErr w:type="spellEnd"/>
                      <w:r w:rsidRPr="00FA5F14">
                        <w:rPr>
                          <w:sz w:val="20"/>
                          <w:szCs w:val="20"/>
                          <w:lang w:val="tr-TR"/>
                        </w:rPr>
                        <w:t xml:space="preserve">, </w:t>
                      </w:r>
                      <w:proofErr w:type="spellStart"/>
                      <w:r w:rsidRPr="00FA5F14">
                        <w:rPr>
                          <w:sz w:val="20"/>
                          <w:szCs w:val="20"/>
                          <w:lang w:val="tr-TR"/>
                        </w:rPr>
                        <w:t>powerless</w:t>
                      </w:r>
                      <w:proofErr w:type="spellEnd"/>
                    </w:p>
                    <w:p w14:paraId="74233DE5" w14:textId="77777777" w:rsidR="00C75503" w:rsidRPr="00536365" w:rsidRDefault="00C75503" w:rsidP="00C75503">
                      <w:p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36365">
                        <w:rPr>
                          <w:color w:val="000000"/>
                          <w:sz w:val="20"/>
                          <w:szCs w:val="20"/>
                        </w:rPr>
                        <w:t>If I feel nauseous, I won’t be able to cope</w:t>
                      </w:r>
                    </w:p>
                    <w:p w14:paraId="070A6D6F" w14:textId="77777777" w:rsidR="00C75503" w:rsidRPr="00536365" w:rsidRDefault="00C75503" w:rsidP="00C75503">
                      <w:p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36365">
                        <w:rPr>
                          <w:color w:val="000000"/>
                          <w:sz w:val="20"/>
                          <w:szCs w:val="20"/>
                        </w:rPr>
                        <w:t>If I control my vomiting, I’ll be okay</w:t>
                      </w:r>
                    </w:p>
                    <w:p w14:paraId="5E30A817" w14:textId="77777777" w:rsidR="00C75503" w:rsidRPr="00F73775" w:rsidRDefault="00C75503" w:rsidP="00C75503">
                      <w:pPr>
                        <w:spacing w:before="0" w:after="0"/>
                        <w:rPr>
                          <w:i/>
                          <w:iCs/>
                          <w:color w:val="000000"/>
                          <w:sz w:val="20"/>
                          <w:szCs w:val="20"/>
                        </w:rPr>
                      </w:pPr>
                      <w:r w:rsidRPr="00F73775">
                        <w:rPr>
                          <w:rStyle w:val="Vurgu"/>
                          <w:rFonts w:eastAsiaTheme="majorEastAsia"/>
                          <w:i w:val="0"/>
                          <w:iCs w:val="0"/>
                          <w:color w:val="000000"/>
                          <w:sz w:val="20"/>
                          <w:szCs w:val="20"/>
                        </w:rPr>
                        <w:t>Vomiting is fatal</w:t>
                      </w:r>
                    </w:p>
                    <w:p w14:paraId="0BAD547F" w14:textId="77777777" w:rsidR="00C75503" w:rsidRPr="00536365" w:rsidRDefault="00C75503" w:rsidP="00C75503">
                      <w:pPr>
                        <w:spacing w:before="0" w:after="0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536365">
                        <w:rPr>
                          <w:color w:val="000000"/>
                          <w:sz w:val="20"/>
                          <w:szCs w:val="20"/>
                        </w:rPr>
                        <w:t>I am weak and vulnerable,</w:t>
                      </w:r>
                      <w:r w:rsidRPr="00536365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worthless</w:t>
                      </w:r>
                    </w:p>
                    <w:p w14:paraId="138F5352" w14:textId="77777777" w:rsidR="00C75503" w:rsidRPr="00536365" w:rsidRDefault="00C75503" w:rsidP="00C75503">
                      <w:p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36365">
                        <w:rPr>
                          <w:color w:val="000000"/>
                          <w:sz w:val="20"/>
                          <w:szCs w:val="20"/>
                        </w:rPr>
                        <w:t>The world is dangerous and unpredictable</w:t>
                      </w:r>
                    </w:p>
                  </w:txbxContent>
                </v:textbox>
              </v:shape>
            </w:pict>
          </mc:Fallback>
        </mc:AlternateContent>
      </w:r>
      <w:r w:rsidRPr="00765DA7">
        <w:t>CBT Formulation of Emetophobia and Panic Disorder</w:t>
      </w:r>
    </w:p>
    <w:p w14:paraId="3428FB3D" w14:textId="01CDFBA3" w:rsidR="00C75503" w:rsidRDefault="00C75503" w:rsidP="00C75503">
      <w:pPr>
        <w:rPr>
          <w:b/>
          <w:bCs/>
        </w:rPr>
      </w:pPr>
    </w:p>
    <w:p w14:paraId="233B238F" w14:textId="530E440A" w:rsidR="00C75503" w:rsidRDefault="00765DA7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09512E7" wp14:editId="1EEB90D2">
                <wp:simplePos x="0" y="0"/>
                <wp:positionH relativeFrom="column">
                  <wp:posOffset>268275</wp:posOffset>
                </wp:positionH>
                <wp:positionV relativeFrom="paragraph">
                  <wp:posOffset>307899</wp:posOffset>
                </wp:positionV>
                <wp:extent cx="731520" cy="5151552"/>
                <wp:effectExtent l="12700" t="0" r="17780" b="17780"/>
                <wp:wrapNone/>
                <wp:docPr id="971699716" name="Sola Bükülü O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31520" cy="5151552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858044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Sola Bükülü Ok 14" o:spid="_x0000_s1026" type="#_x0000_t103" style="position:absolute;margin-left:21.1pt;margin-top:24.25pt;width:57.6pt;height:405.65pt;rotation:180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" adj="20066,21216,5400" fillcolor="#4f81bd [3204]" strokecolor="#0a121c [484]" strokeweight="2pt"/>
            </w:pict>
          </mc:Fallback>
        </mc:AlternateContent>
      </w:r>
    </w:p>
    <w:p w14:paraId="2ECFFAF8" w14:textId="52384079" w:rsidR="00C75503" w:rsidRDefault="00C75503" w:rsidP="00C75503">
      <w:pPr>
        <w:rPr>
          <w:b/>
          <w:bCs/>
        </w:rPr>
      </w:pPr>
    </w:p>
    <w:p w14:paraId="7BDBC3A6" w14:textId="6745BB6A" w:rsidR="00C75503" w:rsidRDefault="00C75503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B917B6" wp14:editId="424A0BC6">
                <wp:simplePos x="0" y="0"/>
                <wp:positionH relativeFrom="column">
                  <wp:posOffset>3255645</wp:posOffset>
                </wp:positionH>
                <wp:positionV relativeFrom="paragraph">
                  <wp:posOffset>51994</wp:posOffset>
                </wp:positionV>
                <wp:extent cx="45719" cy="339969"/>
                <wp:effectExtent l="25400" t="0" r="43815" b="28575"/>
                <wp:wrapNone/>
                <wp:docPr id="629212291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399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80FAD" id="Düz Ok Bağlayıcısı 6" o:spid="_x0000_s1026" type="#_x0000_t32" style="position:absolute;margin-left:256.35pt;margin-top:4.1pt;width:3.6pt;height:2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" strokecolor="black [3040]">
                <v:stroke endarrow="block"/>
              </v:shape>
            </w:pict>
          </mc:Fallback>
        </mc:AlternateContent>
      </w:r>
    </w:p>
    <w:p w14:paraId="38EDA30D" w14:textId="6B5951A4" w:rsidR="00C75503" w:rsidRDefault="008C20A3" w:rsidP="00C75503">
      <w:pPr>
        <w:rPr>
          <w:b/>
          <w:bCs/>
        </w:rPr>
      </w:pPr>
      <w:r w:rsidRPr="00536365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73F99D" wp14:editId="16AAC9B7">
                <wp:simplePos x="0" y="0"/>
                <wp:positionH relativeFrom="column">
                  <wp:posOffset>1643836</wp:posOffset>
                </wp:positionH>
                <wp:positionV relativeFrom="paragraph">
                  <wp:posOffset>59944</wp:posOffset>
                </wp:positionV>
                <wp:extent cx="3292551" cy="680314"/>
                <wp:effectExtent l="0" t="0" r="9525" b="18415"/>
                <wp:wrapNone/>
                <wp:docPr id="1685624646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2551" cy="6803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F99FE1" w14:textId="3B4BC3D9" w:rsidR="008C20A3" w:rsidRPr="008C20A3" w:rsidRDefault="008C20A3" w:rsidP="008C20A3">
                            <w:pPr>
                              <w:spacing w:before="0" w:after="0"/>
                              <w:jc w:val="center"/>
                              <w:rPr>
                                <w:rStyle w:val="Vurgu"/>
                                <w:rFonts w:eastAsiaTheme="majorEastAsia"/>
                                <w:i w:val="0"/>
                                <w:iCs w:val="0"/>
                                <w:color w:val="000000"/>
                                <w:sz w:val="22"/>
                              </w:rPr>
                            </w:pPr>
                            <w:r w:rsidRPr="008C20A3">
                              <w:rPr>
                                <w:b/>
                                <w:sz w:val="22"/>
                              </w:rPr>
                              <w:t xml:space="preserve">Increased </w:t>
                            </w:r>
                            <w:r>
                              <w:rPr>
                                <w:b/>
                                <w:sz w:val="22"/>
                              </w:rPr>
                              <w:t>A</w:t>
                            </w:r>
                            <w:r w:rsidRPr="008C20A3">
                              <w:rPr>
                                <w:b/>
                                <w:sz w:val="22"/>
                              </w:rPr>
                              <w:t xml:space="preserve">ttention </w:t>
                            </w:r>
                            <w:r>
                              <w:rPr>
                                <w:b/>
                                <w:sz w:val="22"/>
                              </w:rPr>
                              <w:t>T</w:t>
                            </w:r>
                            <w:r w:rsidRPr="008C20A3">
                              <w:rPr>
                                <w:b/>
                                <w:sz w:val="22"/>
                              </w:rPr>
                              <w:t xml:space="preserve">oward </w:t>
                            </w:r>
                            <w:r>
                              <w:rPr>
                                <w:b/>
                                <w:sz w:val="22"/>
                              </w:rPr>
                              <w:t>P</w:t>
                            </w:r>
                            <w:r w:rsidRPr="008C20A3">
                              <w:rPr>
                                <w:b/>
                                <w:sz w:val="22"/>
                              </w:rPr>
                              <w:t xml:space="preserve">otential </w:t>
                            </w:r>
                            <w:r>
                              <w:rPr>
                                <w:b/>
                                <w:sz w:val="22"/>
                              </w:rPr>
                              <w:t>T</w:t>
                            </w:r>
                            <w:r w:rsidRPr="008C20A3">
                              <w:rPr>
                                <w:b/>
                                <w:sz w:val="22"/>
                              </w:rPr>
                              <w:t>hreats</w:t>
                            </w:r>
                          </w:p>
                          <w:p w14:paraId="4CE6F3A5" w14:textId="0690309F" w:rsidR="008C20A3" w:rsidRPr="008C20A3" w:rsidRDefault="008C20A3" w:rsidP="008C20A3">
                            <w:pPr>
                              <w:spacing w:before="0" w:after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C20A3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How nauseous do I feel?</w:t>
                            </w:r>
                          </w:p>
                          <w:p w14:paraId="5A3BB75E" w14:textId="4A53345F" w:rsidR="008C20A3" w:rsidRDefault="008C20A3" w:rsidP="008C20A3">
                            <w:pPr>
                              <w:spacing w:before="0" w:after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C20A3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 felt something in my stomach</w:t>
                            </w:r>
                            <w:r w:rsidR="00950B8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8C20A3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 should watch it closely.</w:t>
                            </w:r>
                          </w:p>
                          <w:p w14:paraId="102C0681" w14:textId="1D2FC1B5" w:rsidR="00950B81" w:rsidRPr="00950B81" w:rsidRDefault="00950B81" w:rsidP="008C20A3">
                            <w:pPr>
                              <w:spacing w:before="0" w:after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50B8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s my heart racing?</w:t>
                            </w:r>
                          </w:p>
                          <w:p w14:paraId="0B1E7AC2" w14:textId="77777777" w:rsidR="00950B81" w:rsidRPr="008C20A3" w:rsidRDefault="00950B81" w:rsidP="008C20A3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  <w:lang w:val="tr-T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3F99D" id="_x0000_s1027" type="#_x0000_t202" style="position:absolute;margin-left:129.45pt;margin-top:4.7pt;width:259.25pt;height:53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" fillcolor="white [3201]" strokeweight=".5pt">
                <v:textbox>
                  <w:txbxContent>
                    <w:p w14:paraId="32F99FE1" w14:textId="3B4BC3D9" w:rsidR="008C20A3" w:rsidRPr="008C20A3" w:rsidRDefault="008C20A3" w:rsidP="008C20A3">
                      <w:pPr>
                        <w:spacing w:before="0" w:after="0"/>
                        <w:jc w:val="center"/>
                        <w:rPr>
                          <w:rStyle w:val="Vurgu"/>
                          <w:rFonts w:eastAsiaTheme="majorEastAsia"/>
                          <w:i w:val="0"/>
                          <w:iCs w:val="0"/>
                          <w:color w:val="000000"/>
                          <w:sz w:val="22"/>
                        </w:rPr>
                      </w:pPr>
                      <w:r w:rsidRPr="008C20A3">
                        <w:rPr>
                          <w:b/>
                          <w:sz w:val="22"/>
                        </w:rPr>
                        <w:t xml:space="preserve">Increased </w:t>
                      </w:r>
                      <w:r>
                        <w:rPr>
                          <w:b/>
                          <w:sz w:val="22"/>
                        </w:rPr>
                        <w:t>A</w:t>
                      </w:r>
                      <w:r w:rsidRPr="008C20A3">
                        <w:rPr>
                          <w:b/>
                          <w:sz w:val="22"/>
                        </w:rPr>
                        <w:t xml:space="preserve">ttention </w:t>
                      </w:r>
                      <w:r>
                        <w:rPr>
                          <w:b/>
                          <w:sz w:val="22"/>
                        </w:rPr>
                        <w:t>T</w:t>
                      </w:r>
                      <w:r w:rsidRPr="008C20A3">
                        <w:rPr>
                          <w:b/>
                          <w:sz w:val="22"/>
                        </w:rPr>
                        <w:t xml:space="preserve">oward </w:t>
                      </w:r>
                      <w:r>
                        <w:rPr>
                          <w:b/>
                          <w:sz w:val="22"/>
                        </w:rPr>
                        <w:t>P</w:t>
                      </w:r>
                      <w:r w:rsidRPr="008C20A3">
                        <w:rPr>
                          <w:b/>
                          <w:sz w:val="22"/>
                        </w:rPr>
                        <w:t xml:space="preserve">otential </w:t>
                      </w:r>
                      <w:r>
                        <w:rPr>
                          <w:b/>
                          <w:sz w:val="22"/>
                        </w:rPr>
                        <w:t>T</w:t>
                      </w:r>
                      <w:r w:rsidRPr="008C20A3">
                        <w:rPr>
                          <w:b/>
                          <w:sz w:val="22"/>
                        </w:rPr>
                        <w:t>hreats</w:t>
                      </w:r>
                    </w:p>
                    <w:p w14:paraId="4CE6F3A5" w14:textId="0690309F" w:rsidR="008C20A3" w:rsidRPr="008C20A3" w:rsidRDefault="008C20A3" w:rsidP="008C20A3">
                      <w:pPr>
                        <w:spacing w:before="0" w:after="0"/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</w:pPr>
                      <w:r w:rsidRPr="008C20A3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How nauseous do I feel?</w:t>
                      </w:r>
                    </w:p>
                    <w:p w14:paraId="5A3BB75E" w14:textId="4A53345F" w:rsidR="008C20A3" w:rsidRDefault="008C20A3" w:rsidP="008C20A3">
                      <w:pPr>
                        <w:spacing w:before="0" w:after="0"/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</w:pPr>
                      <w:r w:rsidRPr="008C20A3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I felt something in my stomach</w:t>
                      </w:r>
                      <w:r w:rsidR="00950B81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 xml:space="preserve">, </w:t>
                      </w:r>
                      <w:r w:rsidRPr="008C20A3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I should watch it closely.</w:t>
                      </w:r>
                    </w:p>
                    <w:p w14:paraId="102C0681" w14:textId="1D2FC1B5" w:rsidR="00950B81" w:rsidRPr="00950B81" w:rsidRDefault="00950B81" w:rsidP="008C20A3">
                      <w:pPr>
                        <w:spacing w:before="0" w:after="0"/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</w:pPr>
                      <w:r w:rsidRPr="00950B81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Is my heart racing?</w:t>
                      </w:r>
                    </w:p>
                    <w:p w14:paraId="0B1E7AC2" w14:textId="77777777" w:rsidR="00950B81" w:rsidRPr="008C20A3" w:rsidRDefault="00950B81" w:rsidP="008C20A3">
                      <w:pPr>
                        <w:spacing w:before="0" w:after="0"/>
                        <w:rPr>
                          <w:rFonts w:cs="Times New Roman"/>
                          <w:sz w:val="20"/>
                          <w:szCs w:val="20"/>
                          <w:lang w:val="tr-T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F950B35" w14:textId="1E6A7386" w:rsidR="00C75503" w:rsidRDefault="00C75503" w:rsidP="00C75503">
      <w:pPr>
        <w:rPr>
          <w:b/>
          <w:bCs/>
        </w:rPr>
      </w:pPr>
    </w:p>
    <w:p w14:paraId="63DBAFCB" w14:textId="134990A8" w:rsidR="00C75503" w:rsidRDefault="008C20A3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D3FFB1" wp14:editId="69A967DB">
                <wp:simplePos x="0" y="0"/>
                <wp:positionH relativeFrom="column">
                  <wp:posOffset>3255721</wp:posOffset>
                </wp:positionH>
                <wp:positionV relativeFrom="paragraph">
                  <wp:posOffset>87884</wp:posOffset>
                </wp:positionV>
                <wp:extent cx="45719" cy="345424"/>
                <wp:effectExtent l="25400" t="0" r="31115" b="36195"/>
                <wp:wrapNone/>
                <wp:docPr id="1142900955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454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3586D9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6" o:spid="_x0000_s1026" type="#_x0000_t32" style="position:absolute;margin-left:256.35pt;margin-top:6.9pt;width:3.6pt;height:27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" strokecolor="black [3040]">
                <v:stroke endarrow="block"/>
              </v:shape>
            </w:pict>
          </mc:Fallback>
        </mc:AlternateContent>
      </w:r>
    </w:p>
    <w:p w14:paraId="7DF3D9C8" w14:textId="1B1F4B81" w:rsidR="00C75503" w:rsidRDefault="00950B81" w:rsidP="00C75503">
      <w:pPr>
        <w:rPr>
          <w:b/>
          <w:bCs/>
        </w:rPr>
      </w:pPr>
      <w:r w:rsidRPr="00536365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2B4B24" wp14:editId="3B5A7AE1">
                <wp:simplePos x="0" y="0"/>
                <wp:positionH relativeFrom="column">
                  <wp:posOffset>1607262</wp:posOffset>
                </wp:positionH>
                <wp:positionV relativeFrom="paragraph">
                  <wp:posOffset>101092</wp:posOffset>
                </wp:positionV>
                <wp:extent cx="3386608" cy="709574"/>
                <wp:effectExtent l="0" t="0" r="17145" b="14605"/>
                <wp:wrapNone/>
                <wp:docPr id="1278569485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6608" cy="709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D99235" w14:textId="653B806D" w:rsidR="008C20A3" w:rsidRDefault="008C20A3" w:rsidP="008C20A3">
                            <w:pPr>
                              <w:spacing w:before="0" w:after="0"/>
                              <w:rPr>
                                <w:rFonts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Increased Perception of Potential Threats</w:t>
                            </w:r>
                            <w:r w:rsidRPr="008C20A3">
                              <w:rPr>
                                <w:rFonts w:cs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</w:p>
                          <w:p w14:paraId="5951430E" w14:textId="353DB9E1" w:rsidR="008C20A3" w:rsidRDefault="008C20A3" w:rsidP="008C20A3">
                            <w:pPr>
                              <w:spacing w:before="0" w:after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3F77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Was that a weird sensation? I think my stomach is starting to act up.</w:t>
                            </w:r>
                          </w:p>
                          <w:p w14:paraId="1434D477" w14:textId="101630DF" w:rsidR="00950B81" w:rsidRPr="00950B81" w:rsidRDefault="00950B81" w:rsidP="008C20A3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950B8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My heart is </w:t>
                            </w:r>
                            <w:r w:rsidR="00F629A6" w:rsidRPr="00950B8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racing,</w:t>
                            </w:r>
                            <w:r w:rsidRPr="00950B8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nd I feel like I’m going to fa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B4B24" id="_x0000_s1028" type="#_x0000_t202" style="position:absolute;margin-left:126.55pt;margin-top:7.95pt;width:266.65pt;height:55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" fillcolor="white [3201]" strokeweight=".5pt">
                <v:textbox>
                  <w:txbxContent>
                    <w:p w14:paraId="56D99235" w14:textId="653B806D" w:rsidR="008C20A3" w:rsidRDefault="008C20A3" w:rsidP="008C20A3">
                      <w:pPr>
                        <w:spacing w:before="0" w:after="0"/>
                        <w:rPr>
                          <w:rFonts w:cs="Times New Roman"/>
                          <w:color w:val="000000"/>
                          <w:szCs w:val="24"/>
                        </w:rPr>
                      </w:pPr>
                      <w:r>
                        <w:rPr>
                          <w:b/>
                          <w:sz w:val="22"/>
                        </w:rPr>
                        <w:t>Increased Perception of Potential Threats</w:t>
                      </w:r>
                      <w:r w:rsidRPr="008C20A3">
                        <w:rPr>
                          <w:rFonts w:cs="Times New Roman"/>
                          <w:color w:val="000000"/>
                          <w:szCs w:val="24"/>
                        </w:rPr>
                        <w:t xml:space="preserve"> </w:t>
                      </w:r>
                    </w:p>
                    <w:p w14:paraId="5951430E" w14:textId="353DB9E1" w:rsidR="008C20A3" w:rsidRDefault="008C20A3" w:rsidP="008C20A3">
                      <w:pPr>
                        <w:spacing w:before="0" w:after="0"/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</w:pPr>
                      <w:r w:rsidRPr="00E53F77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Was that a weird sensation? I think my stomach is starting to act up.</w:t>
                      </w:r>
                    </w:p>
                    <w:p w14:paraId="1434D477" w14:textId="101630DF" w:rsidR="00950B81" w:rsidRPr="00950B81" w:rsidRDefault="00950B81" w:rsidP="008C20A3">
                      <w:pPr>
                        <w:spacing w:before="0" w:after="0"/>
                        <w:rPr>
                          <w:rFonts w:cs="Times New Roman"/>
                          <w:sz w:val="20"/>
                          <w:szCs w:val="20"/>
                          <w:lang w:val="tr-TR"/>
                        </w:rPr>
                      </w:pPr>
                      <w:r w:rsidRPr="00950B81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 xml:space="preserve">My heart is </w:t>
                      </w:r>
                      <w:r w:rsidR="00F629A6" w:rsidRPr="00950B81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racing,</w:t>
                      </w:r>
                      <w:r w:rsidRPr="00950B81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 xml:space="preserve"> and I feel like I’m going to faint</w:t>
                      </w:r>
                    </w:p>
                  </w:txbxContent>
                </v:textbox>
              </v:shape>
            </w:pict>
          </mc:Fallback>
        </mc:AlternateContent>
      </w:r>
      <w:r w:rsidR="004E47C4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25E9E23" wp14:editId="595C32CD">
                <wp:simplePos x="0" y="0"/>
                <wp:positionH relativeFrom="column">
                  <wp:posOffset>4893385</wp:posOffset>
                </wp:positionH>
                <wp:positionV relativeFrom="paragraph">
                  <wp:posOffset>194608</wp:posOffset>
                </wp:positionV>
                <wp:extent cx="658906" cy="2702858"/>
                <wp:effectExtent l="12700" t="0" r="14605" b="15240"/>
                <wp:wrapNone/>
                <wp:docPr id="1570062027" name="Sağa Bükülü O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58906" cy="2702858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EB61E2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Sağa Bükülü Ok 19" o:spid="_x0000_s1026" type="#_x0000_t102" style="position:absolute;margin-left:385.3pt;margin-top:15.3pt;width:51.9pt;height:212.8pt;rotation:18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" adj="18967,20942,16200" fillcolor="#4f81bd [3204]" strokecolor="#0a121c [484]" strokeweight="2pt"/>
            </w:pict>
          </mc:Fallback>
        </mc:AlternateContent>
      </w:r>
    </w:p>
    <w:p w14:paraId="0EF6C219" w14:textId="530CF180" w:rsidR="00C75503" w:rsidRDefault="004E47C4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299950A" wp14:editId="08A7379E">
                <wp:simplePos x="0" y="0"/>
                <wp:positionH relativeFrom="column">
                  <wp:posOffset>5546389</wp:posOffset>
                </wp:positionH>
                <wp:positionV relativeFrom="paragraph">
                  <wp:posOffset>216871</wp:posOffset>
                </wp:positionV>
                <wp:extent cx="1183341" cy="524435"/>
                <wp:effectExtent l="0" t="0" r="10795" b="9525"/>
                <wp:wrapNone/>
                <wp:docPr id="1555651583" name="Metin Kutusu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341" cy="524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7B619E" w14:textId="3E8CD9CB" w:rsidR="004E47C4" w:rsidRPr="004E47C4" w:rsidRDefault="004E47C4">
                            <w:pPr>
                              <w:rPr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 w:rsidRPr="004E47C4">
                              <w:rPr>
                                <w:sz w:val="20"/>
                                <w:szCs w:val="20"/>
                                <w:lang w:val="tr-TR"/>
                              </w:rPr>
                              <w:t>Fight</w:t>
                            </w:r>
                            <w:proofErr w:type="spellEnd"/>
                            <w:r w:rsidRPr="004E47C4">
                              <w:rPr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4E47C4">
                              <w:rPr>
                                <w:sz w:val="20"/>
                                <w:szCs w:val="20"/>
                                <w:lang w:val="tr-TR"/>
                              </w:rPr>
                              <w:t>or</w:t>
                            </w:r>
                            <w:proofErr w:type="spellEnd"/>
                            <w:r w:rsidRPr="004E47C4">
                              <w:rPr>
                                <w:sz w:val="20"/>
                                <w:szCs w:val="20"/>
                                <w:lang w:val="tr-TR"/>
                              </w:rPr>
                              <w:t xml:space="preserve"> Flight </w:t>
                            </w:r>
                            <w:proofErr w:type="spellStart"/>
                            <w:r w:rsidRPr="004E47C4">
                              <w:rPr>
                                <w:sz w:val="20"/>
                                <w:szCs w:val="20"/>
                                <w:lang w:val="tr-TR"/>
                              </w:rPr>
                              <w:t>Respon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9950A" id="Metin Kutusu 20" o:spid="_x0000_s1029" type="#_x0000_t202" style="position:absolute;margin-left:436.7pt;margin-top:17.1pt;width:93.2pt;height:41.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" fillcolor="white [3201]" strokeweight=".5pt">
                <v:textbox>
                  <w:txbxContent>
                    <w:p w14:paraId="597B619E" w14:textId="3E8CD9CB" w:rsidR="004E47C4" w:rsidRPr="004E47C4" w:rsidRDefault="004E47C4">
                      <w:pPr>
                        <w:rPr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 w:rsidRPr="004E47C4">
                        <w:rPr>
                          <w:sz w:val="20"/>
                          <w:szCs w:val="20"/>
                          <w:lang w:val="tr-TR"/>
                        </w:rPr>
                        <w:t>Fight</w:t>
                      </w:r>
                      <w:proofErr w:type="spellEnd"/>
                      <w:r w:rsidRPr="004E47C4">
                        <w:rPr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4E47C4">
                        <w:rPr>
                          <w:sz w:val="20"/>
                          <w:szCs w:val="20"/>
                          <w:lang w:val="tr-TR"/>
                        </w:rPr>
                        <w:t>or</w:t>
                      </w:r>
                      <w:proofErr w:type="spellEnd"/>
                      <w:r w:rsidRPr="004E47C4">
                        <w:rPr>
                          <w:sz w:val="20"/>
                          <w:szCs w:val="20"/>
                          <w:lang w:val="tr-TR"/>
                        </w:rPr>
                        <w:t xml:space="preserve"> Flight </w:t>
                      </w:r>
                      <w:proofErr w:type="spellStart"/>
                      <w:r w:rsidRPr="004E47C4">
                        <w:rPr>
                          <w:sz w:val="20"/>
                          <w:szCs w:val="20"/>
                          <w:lang w:val="tr-TR"/>
                        </w:rPr>
                        <w:t>Respon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B80F6E6" w14:textId="26189A54" w:rsidR="00C75503" w:rsidRDefault="00E53F77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156BE6" wp14:editId="50DE9A1B">
                <wp:simplePos x="0" y="0"/>
                <wp:positionH relativeFrom="column">
                  <wp:posOffset>3303524</wp:posOffset>
                </wp:positionH>
                <wp:positionV relativeFrom="paragraph">
                  <wp:posOffset>70917</wp:posOffset>
                </wp:positionV>
                <wp:extent cx="45719" cy="345424"/>
                <wp:effectExtent l="25400" t="0" r="31115" b="36195"/>
                <wp:wrapNone/>
                <wp:docPr id="449637551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454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F4183" id="Düz Ok Bağlayıcısı 6" o:spid="_x0000_s1026" type="#_x0000_t32" style="position:absolute;margin-left:260.1pt;margin-top:5.6pt;width:3.6pt;height:27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" strokecolor="black [3040]">
                <v:stroke endarrow="block"/>
              </v:shape>
            </w:pict>
          </mc:Fallback>
        </mc:AlternateContent>
      </w:r>
    </w:p>
    <w:p w14:paraId="0D8CA9C7" w14:textId="355B0A53" w:rsidR="00C75503" w:rsidRDefault="00E53F77" w:rsidP="00C75503">
      <w:pPr>
        <w:rPr>
          <w:b/>
          <w:bCs/>
        </w:rPr>
      </w:pPr>
      <w:r w:rsidRPr="00536365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0646E3" wp14:editId="54AE3391">
                <wp:simplePos x="0" y="0"/>
                <wp:positionH relativeFrom="column">
                  <wp:posOffset>1607261</wp:posOffset>
                </wp:positionH>
                <wp:positionV relativeFrom="paragraph">
                  <wp:posOffset>83718</wp:posOffset>
                </wp:positionV>
                <wp:extent cx="3386455" cy="1221639"/>
                <wp:effectExtent l="0" t="0" r="17145" b="10795"/>
                <wp:wrapNone/>
                <wp:docPr id="321909412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6455" cy="12216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D8445D" w14:textId="46231D49" w:rsidR="008C20A3" w:rsidRPr="008C20A3" w:rsidRDefault="008C20A3" w:rsidP="008C20A3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b/>
                                <w:color w:val="000000"/>
                                <w:sz w:val="22"/>
                              </w:rPr>
                            </w:pPr>
                            <w:r w:rsidRPr="008C20A3">
                              <w:rPr>
                                <w:b/>
                                <w:sz w:val="22"/>
                              </w:rPr>
                              <w:t xml:space="preserve">Catastrophic </w:t>
                            </w:r>
                            <w:r>
                              <w:rPr>
                                <w:b/>
                                <w:sz w:val="22"/>
                              </w:rPr>
                              <w:t>T</w:t>
                            </w:r>
                            <w:r w:rsidRPr="008C20A3">
                              <w:rPr>
                                <w:b/>
                                <w:sz w:val="22"/>
                              </w:rPr>
                              <w:t>houghts</w:t>
                            </w:r>
                            <w:r w:rsidRPr="008C20A3">
                              <w:rPr>
                                <w:rFonts w:cs="Times New Roman"/>
                                <w:b/>
                                <w:color w:val="000000"/>
                                <w:sz w:val="22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2"/>
                              </w:rPr>
                              <w:t>I</w:t>
                            </w:r>
                            <w:r w:rsidRPr="008C20A3">
                              <w:rPr>
                                <w:rFonts w:cs="Times New Roman"/>
                                <w:b/>
                                <w:color w:val="000000"/>
                                <w:sz w:val="22"/>
                              </w:rPr>
                              <w:t>mages</w:t>
                            </w:r>
                          </w:p>
                          <w:p w14:paraId="56C394ED" w14:textId="77777777" w:rsidR="008C20A3" w:rsidRPr="000831ED" w:rsidRDefault="008C20A3" w:rsidP="008C20A3">
                            <w:pPr>
                              <w:spacing w:before="0" w:after="0"/>
                              <w:jc w:val="center"/>
                              <w:rPr>
                                <w:rStyle w:val="Vurgu"/>
                                <w:rFonts w:eastAsiaTheme="majorEastAsia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831ED">
                              <w:rPr>
                                <w:rStyle w:val="Vurgu"/>
                                <w:rFonts w:eastAsiaTheme="majorEastAsia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</w:rPr>
                              <w:t>What if I vomit right now?</w:t>
                            </w:r>
                          </w:p>
                          <w:p w14:paraId="187D05CB" w14:textId="77777777" w:rsidR="008C20A3" w:rsidRDefault="008C20A3" w:rsidP="008C20A3">
                            <w:pPr>
                              <w:spacing w:before="0" w:after="0"/>
                              <w:jc w:val="center"/>
                              <w:rPr>
                                <w:rStyle w:val="Gl"/>
                                <w:rFonts w:eastAsiaTheme="majorEastAsia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831ED">
                              <w:rPr>
                                <w:rStyle w:val="Gl"/>
                                <w:rFonts w:eastAsiaTheme="majorEastAsia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  <w:t>Imagining choking on vomit and being unable to breathe, recalling or constructing images</w:t>
                            </w:r>
                          </w:p>
                          <w:p w14:paraId="5DD69390" w14:textId="5D0C26F7" w:rsidR="00950B81" w:rsidRDefault="00950B81" w:rsidP="00950B81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831ED">
                              <w:rPr>
                                <w:rStyle w:val="Vurgu"/>
                                <w:rFonts w:eastAsiaTheme="majorEastAsia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</w:rPr>
                              <w:t>I am going to lose control</w:t>
                            </w:r>
                            <w:r>
                              <w:rPr>
                                <w:rStyle w:val="Vurgu"/>
                                <w:rFonts w:eastAsiaTheme="majorEastAsia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950B8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 won’t find a way out,</w:t>
                            </w:r>
                            <w:r w:rsidRPr="00950B81">
                              <w:rPr>
                                <w:rStyle w:val="Vurgu"/>
                                <w:rFonts w:eastAsiaTheme="majorEastAsia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50B81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 will be trapped</w:t>
                            </w:r>
                            <w:r w:rsidR="00B8691D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4130CCC" w14:textId="3664F790" w:rsidR="00B8691D" w:rsidRPr="00B8691D" w:rsidRDefault="00B8691D" w:rsidP="00950B81">
                            <w:pPr>
                              <w:spacing w:before="0" w:after="0"/>
                              <w:jc w:val="center"/>
                              <w:rPr>
                                <w:rStyle w:val="Vurgu"/>
                                <w:rFonts w:eastAsiaTheme="majorEastAsia" w:cs="Times New Roman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8691D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The image of being stuck outside at night, unable to get home.</w:t>
                            </w:r>
                          </w:p>
                          <w:p w14:paraId="237515EB" w14:textId="77777777" w:rsidR="00950B81" w:rsidRPr="000831ED" w:rsidRDefault="00950B81" w:rsidP="008C20A3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4FD77A56" w14:textId="77777777" w:rsidR="008C20A3" w:rsidRPr="000831ED" w:rsidRDefault="008C20A3" w:rsidP="008C20A3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3960D5BE" w14:textId="0437E852" w:rsidR="008C20A3" w:rsidRPr="008C20A3" w:rsidRDefault="008C20A3" w:rsidP="008C20A3">
                            <w:pPr>
                              <w:spacing w:before="0" w:after="0"/>
                              <w:rPr>
                                <w:rFonts w:cs="Times New Roman"/>
                                <w:szCs w:val="24"/>
                                <w:lang w:val="tr-TR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Cs w:val="24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646E3" id="_x0000_s1030" type="#_x0000_t202" style="position:absolute;margin-left:126.55pt;margin-top:6.6pt;width:266.65pt;height:96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" fillcolor="white [3201]" strokeweight=".5pt">
                <v:textbox>
                  <w:txbxContent>
                    <w:p w14:paraId="6FD8445D" w14:textId="46231D49" w:rsidR="008C20A3" w:rsidRPr="008C20A3" w:rsidRDefault="008C20A3" w:rsidP="008C20A3">
                      <w:pPr>
                        <w:spacing w:before="0" w:after="0"/>
                        <w:jc w:val="center"/>
                        <w:rPr>
                          <w:rFonts w:cs="Times New Roman"/>
                          <w:b/>
                          <w:color w:val="000000"/>
                          <w:sz w:val="22"/>
                        </w:rPr>
                      </w:pPr>
                      <w:r w:rsidRPr="008C20A3">
                        <w:rPr>
                          <w:b/>
                          <w:sz w:val="22"/>
                        </w:rPr>
                        <w:t xml:space="preserve">Catastrophic </w:t>
                      </w:r>
                      <w:r>
                        <w:rPr>
                          <w:b/>
                          <w:sz w:val="22"/>
                        </w:rPr>
                        <w:t>T</w:t>
                      </w:r>
                      <w:r w:rsidRPr="008C20A3">
                        <w:rPr>
                          <w:b/>
                          <w:sz w:val="22"/>
                        </w:rPr>
                        <w:t>houghts</w:t>
                      </w:r>
                      <w:r w:rsidRPr="008C20A3">
                        <w:rPr>
                          <w:rFonts w:cs="Times New Roman"/>
                          <w:b/>
                          <w:color w:val="000000"/>
                          <w:sz w:val="22"/>
                        </w:rPr>
                        <w:t xml:space="preserve"> and </w:t>
                      </w:r>
                      <w:r>
                        <w:rPr>
                          <w:rFonts w:cs="Times New Roman"/>
                          <w:b/>
                          <w:color w:val="000000"/>
                          <w:sz w:val="22"/>
                        </w:rPr>
                        <w:t>I</w:t>
                      </w:r>
                      <w:r w:rsidRPr="008C20A3">
                        <w:rPr>
                          <w:rFonts w:cs="Times New Roman"/>
                          <w:b/>
                          <w:color w:val="000000"/>
                          <w:sz w:val="22"/>
                        </w:rPr>
                        <w:t>mages</w:t>
                      </w:r>
                    </w:p>
                    <w:p w14:paraId="56C394ED" w14:textId="77777777" w:rsidR="008C20A3" w:rsidRPr="000831ED" w:rsidRDefault="008C20A3" w:rsidP="008C20A3">
                      <w:pPr>
                        <w:spacing w:before="0" w:after="0"/>
                        <w:jc w:val="center"/>
                        <w:rPr>
                          <w:rStyle w:val="Vurgu"/>
                          <w:rFonts w:eastAsiaTheme="majorEastAsia"/>
                          <w:i w:val="0"/>
                          <w:iCs w:val="0"/>
                          <w:color w:val="000000"/>
                          <w:sz w:val="20"/>
                          <w:szCs w:val="20"/>
                        </w:rPr>
                      </w:pPr>
                      <w:r w:rsidRPr="000831ED">
                        <w:rPr>
                          <w:rStyle w:val="Vurgu"/>
                          <w:rFonts w:eastAsiaTheme="majorEastAsia"/>
                          <w:i w:val="0"/>
                          <w:iCs w:val="0"/>
                          <w:color w:val="000000"/>
                          <w:sz w:val="20"/>
                          <w:szCs w:val="20"/>
                        </w:rPr>
                        <w:t>What if I vomit right now?</w:t>
                      </w:r>
                    </w:p>
                    <w:p w14:paraId="187D05CB" w14:textId="77777777" w:rsidR="008C20A3" w:rsidRDefault="008C20A3" w:rsidP="008C20A3">
                      <w:pPr>
                        <w:spacing w:before="0" w:after="0"/>
                        <w:jc w:val="center"/>
                        <w:rPr>
                          <w:rStyle w:val="Gl"/>
                          <w:rFonts w:eastAsiaTheme="majorEastAsia"/>
                          <w:b w:val="0"/>
                          <w:bCs w:val="0"/>
                          <w:color w:val="000000"/>
                          <w:sz w:val="20"/>
                          <w:szCs w:val="20"/>
                        </w:rPr>
                      </w:pPr>
                      <w:r w:rsidRPr="000831ED">
                        <w:rPr>
                          <w:rStyle w:val="Gl"/>
                          <w:rFonts w:eastAsiaTheme="majorEastAsia"/>
                          <w:b w:val="0"/>
                          <w:bCs w:val="0"/>
                          <w:color w:val="000000"/>
                          <w:sz w:val="20"/>
                          <w:szCs w:val="20"/>
                        </w:rPr>
                        <w:t>Imagining choking on vomit and being unable to breathe, recalling or constructing images</w:t>
                      </w:r>
                    </w:p>
                    <w:p w14:paraId="5DD69390" w14:textId="5D0C26F7" w:rsidR="00950B81" w:rsidRDefault="00950B81" w:rsidP="00950B81">
                      <w:pPr>
                        <w:spacing w:before="0" w:after="0"/>
                        <w:jc w:val="center"/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</w:pPr>
                      <w:r w:rsidRPr="000831ED">
                        <w:rPr>
                          <w:rStyle w:val="Vurgu"/>
                          <w:rFonts w:eastAsiaTheme="majorEastAsia"/>
                          <w:i w:val="0"/>
                          <w:iCs w:val="0"/>
                          <w:color w:val="000000"/>
                          <w:sz w:val="20"/>
                          <w:szCs w:val="20"/>
                        </w:rPr>
                        <w:t>I am going to lose control</w:t>
                      </w:r>
                      <w:r>
                        <w:rPr>
                          <w:rStyle w:val="Vurgu"/>
                          <w:rFonts w:eastAsiaTheme="majorEastAsia"/>
                          <w:i w:val="0"/>
                          <w:iCs w:val="0"/>
                          <w:color w:val="000000"/>
                          <w:sz w:val="20"/>
                          <w:szCs w:val="20"/>
                        </w:rPr>
                        <w:t xml:space="preserve">, </w:t>
                      </w:r>
                      <w:r w:rsidRPr="00950B81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I won’t find a way out,</w:t>
                      </w:r>
                      <w:r w:rsidRPr="00950B81">
                        <w:rPr>
                          <w:rStyle w:val="Vurgu"/>
                          <w:rFonts w:eastAsiaTheme="majorEastAsia" w:cs="Times New Roman"/>
                          <w:i w:val="0"/>
                          <w:iCs w:val="0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950B81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I will be trapped</w:t>
                      </w:r>
                      <w:r w:rsidR="00B8691D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.</w:t>
                      </w:r>
                    </w:p>
                    <w:p w14:paraId="44130CCC" w14:textId="3664F790" w:rsidR="00B8691D" w:rsidRPr="00B8691D" w:rsidRDefault="00B8691D" w:rsidP="00950B81">
                      <w:pPr>
                        <w:spacing w:before="0" w:after="0"/>
                        <w:jc w:val="center"/>
                        <w:rPr>
                          <w:rStyle w:val="Vurgu"/>
                          <w:rFonts w:eastAsiaTheme="majorEastAsia" w:cs="Times New Roman"/>
                          <w:i w:val="0"/>
                          <w:iCs w:val="0"/>
                          <w:color w:val="000000"/>
                          <w:sz w:val="20"/>
                          <w:szCs w:val="20"/>
                        </w:rPr>
                      </w:pPr>
                      <w:r w:rsidRPr="00B8691D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The image of being stuck outside at night, unable to get home.</w:t>
                      </w:r>
                    </w:p>
                    <w:p w14:paraId="237515EB" w14:textId="77777777" w:rsidR="00950B81" w:rsidRPr="000831ED" w:rsidRDefault="00950B81" w:rsidP="008C20A3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</w:p>
                    <w:p w14:paraId="4FD77A56" w14:textId="77777777" w:rsidR="008C20A3" w:rsidRPr="000831ED" w:rsidRDefault="008C20A3" w:rsidP="008C20A3">
                      <w:pPr>
                        <w:spacing w:before="0" w:after="0"/>
                        <w:jc w:val="center"/>
                        <w:rPr>
                          <w:color w:val="000000"/>
                          <w:sz w:val="20"/>
                          <w:szCs w:val="20"/>
                        </w:rPr>
                      </w:pPr>
                    </w:p>
                    <w:p w14:paraId="3960D5BE" w14:textId="0437E852" w:rsidR="008C20A3" w:rsidRPr="008C20A3" w:rsidRDefault="008C20A3" w:rsidP="008C20A3">
                      <w:pPr>
                        <w:spacing w:before="0" w:after="0"/>
                        <w:rPr>
                          <w:rFonts w:cs="Times New Roman"/>
                          <w:szCs w:val="24"/>
                          <w:lang w:val="tr-TR"/>
                        </w:rPr>
                      </w:pPr>
                      <w:r>
                        <w:rPr>
                          <w:rFonts w:cs="Times New Roman"/>
                          <w:color w:val="000000"/>
                          <w:szCs w:val="24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p w14:paraId="6859F110" w14:textId="3DF61976" w:rsidR="00C75503" w:rsidRDefault="00C75503" w:rsidP="00C75503">
      <w:pPr>
        <w:rPr>
          <w:b/>
          <w:bCs/>
        </w:rPr>
      </w:pPr>
    </w:p>
    <w:p w14:paraId="5D81CE60" w14:textId="6555048E" w:rsidR="00C75503" w:rsidRDefault="00C75503" w:rsidP="00C75503">
      <w:pPr>
        <w:rPr>
          <w:b/>
          <w:bCs/>
        </w:rPr>
      </w:pPr>
    </w:p>
    <w:p w14:paraId="57D7115D" w14:textId="542E2264" w:rsidR="00C75503" w:rsidRDefault="00E53F77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641468" wp14:editId="07B22D56">
                <wp:simplePos x="0" y="0"/>
                <wp:positionH relativeFrom="column">
                  <wp:posOffset>3388995</wp:posOffset>
                </wp:positionH>
                <wp:positionV relativeFrom="paragraph">
                  <wp:posOffset>319379</wp:posOffset>
                </wp:positionV>
                <wp:extent cx="45719" cy="345424"/>
                <wp:effectExtent l="25400" t="0" r="31115" b="36195"/>
                <wp:wrapNone/>
                <wp:docPr id="1249195832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454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0A904" id="Düz Ok Bağlayıcısı 6" o:spid="_x0000_s1026" type="#_x0000_t32" style="position:absolute;margin-left:266.85pt;margin-top:25.15pt;width:3.6pt;height:27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" strokecolor="black [3040]">
                <v:stroke endarrow="block"/>
              </v:shape>
            </w:pict>
          </mc:Fallback>
        </mc:AlternateContent>
      </w:r>
    </w:p>
    <w:p w14:paraId="70C20A7A" w14:textId="1AB6F05F" w:rsidR="00C75503" w:rsidRDefault="00E53F77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085A39" wp14:editId="428E10AF">
                <wp:simplePos x="0" y="0"/>
                <wp:positionH relativeFrom="column">
                  <wp:posOffset>1688389</wp:posOffset>
                </wp:positionH>
                <wp:positionV relativeFrom="paragraph">
                  <wp:posOffset>283616</wp:posOffset>
                </wp:positionV>
                <wp:extent cx="3248772" cy="576000"/>
                <wp:effectExtent l="0" t="0" r="15240" b="8255"/>
                <wp:wrapNone/>
                <wp:docPr id="1177972440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8772" cy="57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895B94" w14:textId="35709EF9" w:rsidR="00C75503" w:rsidRDefault="008C20A3" w:rsidP="008C20A3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</w:pPr>
                            <w:r w:rsidRPr="008C20A3">
                              <w:rPr>
                                <w:b/>
                                <w:bCs/>
                                <w:sz w:val="22"/>
                                <w:lang w:val="tr-TR"/>
                              </w:rPr>
                              <w:t>Anxiety/ Panic Symptoms</w:t>
                            </w:r>
                          </w:p>
                          <w:p w14:paraId="1AD3EF4E" w14:textId="4CFFCA4F" w:rsidR="00E53F77" w:rsidRPr="00E53F77" w:rsidRDefault="00E53F77" w:rsidP="00E53F77">
                            <w:pPr>
                              <w:spacing w:before="0" w:after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  <w:r w:rsidRPr="00E53F77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eart palpitations, sweating, trembling, shortness of breath, chest tightness</w:t>
                            </w:r>
                            <w:r w:rsidR="00072E82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, dizzi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85A39" id="_x0000_s1031" type="#_x0000_t202" style="position:absolute;margin-left:132.95pt;margin-top:22.35pt;width:255.8pt;height:45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" fillcolor="white [3201]" strokeweight=".5pt">
                <v:textbox>
                  <w:txbxContent>
                    <w:p w14:paraId="7F895B94" w14:textId="35709EF9" w:rsidR="00C75503" w:rsidRDefault="008C20A3" w:rsidP="008C20A3">
                      <w:pPr>
                        <w:spacing w:before="0" w:after="0"/>
                        <w:jc w:val="center"/>
                        <w:rPr>
                          <w:b/>
                          <w:bCs/>
                          <w:sz w:val="22"/>
                          <w:lang w:val="tr-TR"/>
                        </w:rPr>
                      </w:pPr>
                      <w:r w:rsidRPr="008C20A3">
                        <w:rPr>
                          <w:b/>
                          <w:bCs/>
                          <w:sz w:val="22"/>
                          <w:lang w:val="tr-TR"/>
                        </w:rPr>
                        <w:t>Anxiety/ Panic Symptoms</w:t>
                      </w:r>
                    </w:p>
                    <w:p w14:paraId="1AD3EF4E" w14:textId="4CFFCA4F" w:rsidR="00E53F77" w:rsidRPr="00E53F77" w:rsidRDefault="00E53F77" w:rsidP="00E53F77">
                      <w:pPr>
                        <w:spacing w:before="0" w:after="0"/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H</w:t>
                      </w:r>
                      <w:r w:rsidRPr="00E53F77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eart palpitations, sweating, trembling, shortness of breath, chest tightness</w:t>
                      </w:r>
                      <w:r w:rsidR="00072E82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, dizziness</w:t>
                      </w:r>
                    </w:p>
                  </w:txbxContent>
                </v:textbox>
              </v:shape>
            </w:pict>
          </mc:Fallback>
        </mc:AlternateContent>
      </w:r>
    </w:p>
    <w:p w14:paraId="5F18E786" w14:textId="30C9F663" w:rsidR="00C75503" w:rsidRDefault="00C75503" w:rsidP="00C75503">
      <w:pPr>
        <w:rPr>
          <w:b/>
          <w:bCs/>
        </w:rPr>
      </w:pPr>
    </w:p>
    <w:p w14:paraId="5976ED99" w14:textId="4EFE07E2" w:rsidR="00C75503" w:rsidRDefault="00B8691D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C668332" wp14:editId="3A647CA7">
                <wp:simplePos x="0" y="0"/>
                <wp:positionH relativeFrom="column">
                  <wp:posOffset>3467277</wp:posOffset>
                </wp:positionH>
                <wp:positionV relativeFrom="paragraph">
                  <wp:posOffset>151511</wp:posOffset>
                </wp:positionV>
                <wp:extent cx="45719" cy="387705"/>
                <wp:effectExtent l="25400" t="0" r="43815" b="31750"/>
                <wp:wrapNone/>
                <wp:docPr id="1995101674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87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E5DF2" id="Düz Ok Bağlayıcısı 6" o:spid="_x0000_s1026" type="#_x0000_t32" style="position:absolute;margin-left:273pt;margin-top:11.95pt;width:3.6pt;height:30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" strokecolor="black [3040]">
                <v:stroke endarrow="block"/>
              </v:shape>
            </w:pict>
          </mc:Fallback>
        </mc:AlternateContent>
      </w:r>
    </w:p>
    <w:p w14:paraId="4285F254" w14:textId="441A7DA9" w:rsidR="00C75503" w:rsidRDefault="00977659" w:rsidP="00C75503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D541088" wp14:editId="73D06E44">
                <wp:simplePos x="0" y="0"/>
                <wp:positionH relativeFrom="column">
                  <wp:posOffset>509981</wp:posOffset>
                </wp:positionH>
                <wp:positionV relativeFrom="paragraph">
                  <wp:posOffset>269951</wp:posOffset>
                </wp:positionV>
                <wp:extent cx="5838825" cy="1016813"/>
                <wp:effectExtent l="0" t="0" r="15875" b="12065"/>
                <wp:wrapNone/>
                <wp:docPr id="1692762543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825" cy="10168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9E7685" w14:textId="0F593EEE" w:rsidR="00E53F77" w:rsidRDefault="00E53F77" w:rsidP="00E53F77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lang w:val="tr-T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tr-TR"/>
                              </w:rPr>
                              <w:t>Safety Behaviors</w:t>
                            </w:r>
                          </w:p>
                          <w:p w14:paraId="47929BB0" w14:textId="5B9FADA0" w:rsidR="00E53F77" w:rsidRPr="00950B81" w:rsidRDefault="00E53F77" w:rsidP="00E53F77">
                            <w:p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50B81">
                              <w:rPr>
                                <w:color w:val="000000"/>
                                <w:sz w:val="20"/>
                                <w:szCs w:val="20"/>
                              </w:rPr>
                              <w:t>carrying antihistamines, salty sticks, black bags,</w:t>
                            </w:r>
                            <w:r w:rsidR="00B517CE" w:rsidRPr="00950B81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soda</w:t>
                            </w:r>
                            <w:r w:rsidRPr="00950B81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and anti-emetic medication, checking bodily sensations, overcooking food, and mentally planning for potential </w:t>
                            </w:r>
                            <w:r w:rsidR="00765DA7" w:rsidRPr="00950B81">
                              <w:rPr>
                                <w:color w:val="000000"/>
                                <w:sz w:val="20"/>
                                <w:szCs w:val="20"/>
                              </w:rPr>
                              <w:t>emergencies. Avoiding</w:t>
                            </w:r>
                            <w:r w:rsidRPr="00950B81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exposure to vomit, eating or smelling seafood, consuming undercooked meat or chicken, eating food prepared by others, going to hospitals or visiting hospitalized individuals, </w:t>
                            </w:r>
                            <w:r w:rsidR="000E3F2A" w:rsidRPr="000E3F2A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going out at night</w:t>
                            </w:r>
                            <w:r w:rsidR="000E3F2A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0E3F2A" w:rsidRPr="000E3F2A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crowded places,</w:t>
                            </w:r>
                            <w:r w:rsidR="000E3F2A">
                              <w:rPr>
                                <w:rFonts w:ascii="-webkit-standard" w:hAnsi="-webkit-standard"/>
                                <w:color w:val="000000"/>
                                <w:sz w:val="27"/>
                                <w:szCs w:val="27"/>
                              </w:rPr>
                              <w:t xml:space="preserve"> </w:t>
                            </w:r>
                            <w:r w:rsidRPr="000E3F2A"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attending</w:t>
                            </w:r>
                            <w:r w:rsidRPr="00950B81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concerts or nightclubs, and traveling long distances by plane, bus, or car</w:t>
                            </w:r>
                            <w:r w:rsidR="008851E8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950B81">
                              <w:rPr>
                                <w:color w:val="000000"/>
                                <w:sz w:val="20"/>
                                <w:szCs w:val="20"/>
                              </w:rPr>
                              <w:t>particularly when using crowded public transportation</w:t>
                            </w:r>
                            <w:r w:rsidR="008851E8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41088" id="_x0000_s1032" type="#_x0000_t202" style="position:absolute;margin-left:40.15pt;margin-top:21.25pt;width:459.75pt;height:80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" fillcolor="white [3201]" strokeweight=".5pt">
                <v:textbox>
                  <w:txbxContent>
                    <w:p w14:paraId="5D9E7685" w14:textId="0F593EEE" w:rsidR="00E53F77" w:rsidRDefault="00E53F77" w:rsidP="00E53F77">
                      <w:pPr>
                        <w:spacing w:before="0" w:after="0"/>
                        <w:jc w:val="center"/>
                        <w:rPr>
                          <w:b/>
                          <w:bCs/>
                          <w:lang w:val="tr-TR"/>
                        </w:rPr>
                      </w:pPr>
                      <w:r>
                        <w:rPr>
                          <w:b/>
                          <w:bCs/>
                          <w:lang w:val="tr-TR"/>
                        </w:rPr>
                        <w:t>Safety Behaviors</w:t>
                      </w:r>
                    </w:p>
                    <w:p w14:paraId="47929BB0" w14:textId="5B9FADA0" w:rsidR="00E53F77" w:rsidRPr="00950B81" w:rsidRDefault="00E53F77" w:rsidP="00E53F77">
                      <w:p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950B81">
                        <w:rPr>
                          <w:color w:val="000000"/>
                          <w:sz w:val="20"/>
                          <w:szCs w:val="20"/>
                        </w:rPr>
                        <w:t>carrying antihistamines, salty sticks, black bags,</w:t>
                      </w:r>
                      <w:r w:rsidR="00B517CE" w:rsidRPr="00950B81">
                        <w:rPr>
                          <w:color w:val="000000"/>
                          <w:sz w:val="20"/>
                          <w:szCs w:val="20"/>
                        </w:rPr>
                        <w:t xml:space="preserve"> soda</w:t>
                      </w:r>
                      <w:r w:rsidRPr="00950B81">
                        <w:rPr>
                          <w:color w:val="000000"/>
                          <w:sz w:val="20"/>
                          <w:szCs w:val="20"/>
                        </w:rPr>
                        <w:t xml:space="preserve"> and anti-emetic medication, checking bodily sensations, overcooking food, and mentally planning for potential </w:t>
                      </w:r>
                      <w:r w:rsidR="00765DA7" w:rsidRPr="00950B81">
                        <w:rPr>
                          <w:color w:val="000000"/>
                          <w:sz w:val="20"/>
                          <w:szCs w:val="20"/>
                        </w:rPr>
                        <w:t>emergencies. Avoiding</w:t>
                      </w:r>
                      <w:r w:rsidRPr="00950B81">
                        <w:rPr>
                          <w:color w:val="000000"/>
                          <w:sz w:val="20"/>
                          <w:szCs w:val="20"/>
                        </w:rPr>
                        <w:t xml:space="preserve"> exposure to vomit, eating or smelling seafood, consuming undercooked meat or chicken, eating food prepared by others, going to hospitals or visiting hospitalized individuals, </w:t>
                      </w:r>
                      <w:r w:rsidR="000E3F2A" w:rsidRPr="000E3F2A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going out at night</w:t>
                      </w:r>
                      <w:r w:rsidR="000E3F2A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 xml:space="preserve">, </w:t>
                      </w:r>
                      <w:r w:rsidR="000E3F2A" w:rsidRPr="000E3F2A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crowded places,</w:t>
                      </w:r>
                      <w:r w:rsidR="000E3F2A">
                        <w:rPr>
                          <w:rFonts w:ascii="-webkit-standard" w:hAnsi="-webkit-standard"/>
                          <w:color w:val="000000"/>
                          <w:sz w:val="27"/>
                          <w:szCs w:val="27"/>
                        </w:rPr>
                        <w:t xml:space="preserve"> </w:t>
                      </w:r>
                      <w:r w:rsidRPr="000E3F2A"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  <w:t>attending</w:t>
                      </w:r>
                      <w:r w:rsidRPr="00950B81">
                        <w:rPr>
                          <w:color w:val="000000"/>
                          <w:sz w:val="20"/>
                          <w:szCs w:val="20"/>
                        </w:rPr>
                        <w:t xml:space="preserve"> concerts or nightclubs, and traveling long distances by plane, bus, or car</w:t>
                      </w:r>
                      <w:r w:rsidR="008851E8">
                        <w:rPr>
                          <w:color w:val="000000"/>
                          <w:sz w:val="20"/>
                          <w:szCs w:val="20"/>
                        </w:rPr>
                        <w:t xml:space="preserve">- </w:t>
                      </w:r>
                      <w:r w:rsidRPr="00950B81">
                        <w:rPr>
                          <w:color w:val="000000"/>
                          <w:sz w:val="20"/>
                          <w:szCs w:val="20"/>
                        </w:rPr>
                        <w:t>particularly when using crowded public transportation</w:t>
                      </w:r>
                      <w:r w:rsidR="008851E8">
                        <w:rPr>
                          <w:color w:val="000000"/>
                          <w:sz w:val="20"/>
                          <w:szCs w:val="20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27AE6200" w14:textId="657B3E86" w:rsidR="00C75503" w:rsidRDefault="00C75503" w:rsidP="00C75503">
      <w:pPr>
        <w:rPr>
          <w:b/>
          <w:bCs/>
        </w:rPr>
      </w:pPr>
    </w:p>
    <w:p w14:paraId="67F25989" w14:textId="7B72DAB6" w:rsidR="00C75503" w:rsidRDefault="00C75503" w:rsidP="00C75503">
      <w:pPr>
        <w:rPr>
          <w:b/>
          <w:bCs/>
        </w:rPr>
      </w:pPr>
    </w:p>
    <w:p w14:paraId="0DCFAA53" w14:textId="2EB92FA2" w:rsidR="004E47C4" w:rsidRDefault="004E47C4" w:rsidP="004E47C4">
      <w:pPr>
        <w:tabs>
          <w:tab w:val="left" w:pos="6967"/>
        </w:tabs>
      </w:pPr>
    </w:p>
    <w:p w14:paraId="24625F5F" w14:textId="50CFAB5B" w:rsidR="00653B45" w:rsidRPr="00EA1556" w:rsidRDefault="00EA1556" w:rsidP="004E47C4">
      <w:pPr>
        <w:tabs>
          <w:tab w:val="left" w:pos="6967"/>
        </w:tabs>
        <w:rPr>
          <w:rFonts w:cs="Times New Roman"/>
          <w:szCs w:val="24"/>
        </w:rPr>
      </w:pPr>
      <w:r w:rsidRPr="00EA1556">
        <w:rPr>
          <w:rFonts w:cs="Times New Roman"/>
          <w:color w:val="000000"/>
          <w:szCs w:val="24"/>
        </w:rPr>
        <w:t>Adapted from the CBT model described by Maack et al. (2013).</w:t>
      </w:r>
    </w:p>
    <w:p w14:paraId="1E3A9F59" w14:textId="77777777" w:rsidR="00710788" w:rsidRDefault="00710788" w:rsidP="004E47C4">
      <w:pPr>
        <w:tabs>
          <w:tab w:val="left" w:pos="6967"/>
        </w:tabs>
      </w:pPr>
    </w:p>
    <w:p w14:paraId="6C67E05F" w14:textId="77777777" w:rsidR="00317FD1" w:rsidRDefault="00317FD1" w:rsidP="004E47C4">
      <w:pPr>
        <w:tabs>
          <w:tab w:val="left" w:pos="6967"/>
        </w:tabs>
      </w:pPr>
    </w:p>
    <w:p w14:paraId="0F131B6D" w14:textId="158DCA1F" w:rsidR="00317FD1" w:rsidRDefault="00317FD1" w:rsidP="00317FD1">
      <w:pPr>
        <w:pStyle w:val="SupplementaryMaterial"/>
      </w:pPr>
      <w:r w:rsidRPr="001549D3">
        <w:t xml:space="preserve">Supplementary </w:t>
      </w:r>
      <w:r w:rsidR="00390E69">
        <w:t>Figure</w:t>
      </w:r>
      <w:r>
        <w:t xml:space="preserve"> 2</w:t>
      </w:r>
    </w:p>
    <w:p w14:paraId="6B0FDAFE" w14:textId="086323D6" w:rsidR="00317FD1" w:rsidRPr="00CB2D58" w:rsidRDefault="006D62FA" w:rsidP="00317FD1">
      <w:pPr>
        <w:pStyle w:val="KonuBal"/>
        <w:tabs>
          <w:tab w:val="left" w:pos="7123"/>
        </w:tabs>
        <w:jc w:val="left"/>
        <w:rPr>
          <w:sz w:val="24"/>
          <w:szCs w:val="24"/>
        </w:rPr>
      </w:pPr>
      <w:r w:rsidRPr="00765DA7">
        <w:rPr>
          <w:b w:val="0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AEAD9F9" wp14:editId="42BE5C30">
                <wp:simplePos x="0" y="0"/>
                <wp:positionH relativeFrom="column">
                  <wp:posOffset>1678118</wp:posOffset>
                </wp:positionH>
                <wp:positionV relativeFrom="paragraph">
                  <wp:posOffset>455706</wp:posOffset>
                </wp:positionV>
                <wp:extent cx="3277870" cy="421341"/>
                <wp:effectExtent l="0" t="0" r="11430" b="10795"/>
                <wp:wrapNone/>
                <wp:docPr id="1496634565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870" cy="4213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52A418" w14:textId="00DE4448" w:rsidR="006D62FA" w:rsidRPr="006D62FA" w:rsidRDefault="006D62FA" w:rsidP="006D62FA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Cs w:val="24"/>
                                <w:lang w:val="tr-TR"/>
                              </w:rPr>
                            </w:pPr>
                            <w:proofErr w:type="spellStart"/>
                            <w:r w:rsidRPr="006D62FA">
                              <w:rPr>
                                <w:b/>
                                <w:bCs/>
                                <w:color w:val="000000"/>
                                <w:szCs w:val="24"/>
                                <w:lang w:val="tr-TR"/>
                              </w:rPr>
                              <w:t>Assessment</w:t>
                            </w:r>
                            <w:proofErr w:type="spellEnd"/>
                            <w:r w:rsidRPr="006D62FA">
                              <w:rPr>
                                <w:b/>
                                <w:bCs/>
                                <w:color w:val="000000"/>
                                <w:szCs w:val="24"/>
                                <w:lang w:val="tr-TR"/>
                              </w:rPr>
                              <w:t xml:space="preserve"> &amp;</w:t>
                            </w:r>
                            <w:proofErr w:type="spellStart"/>
                            <w:r w:rsidRPr="006D62FA">
                              <w:rPr>
                                <w:b/>
                                <w:bCs/>
                                <w:color w:val="000000"/>
                                <w:szCs w:val="24"/>
                                <w:lang w:val="tr-TR"/>
                              </w:rPr>
                              <w:t>Diagnosis</w:t>
                            </w:r>
                            <w:proofErr w:type="spellEnd"/>
                            <w:r w:rsidRPr="006D62FA">
                              <w:rPr>
                                <w:b/>
                                <w:bCs/>
                                <w:color w:val="000000"/>
                                <w:szCs w:val="24"/>
                                <w:lang w:val="tr-T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AD9F9" id="_x0000_s1033" type="#_x0000_t202" style="position:absolute;margin-left:132.15pt;margin-top:35.9pt;width:258.1pt;height:33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" fillcolor="white [3201]" strokeweight=".5pt">
                <v:textbox>
                  <w:txbxContent>
                    <w:p w14:paraId="3E52A418" w14:textId="00DE4448" w:rsidR="006D62FA" w:rsidRPr="006D62FA" w:rsidRDefault="006D62FA" w:rsidP="006D62FA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/>
                          <w:szCs w:val="24"/>
                          <w:lang w:val="tr-TR"/>
                        </w:rPr>
                      </w:pPr>
                      <w:proofErr w:type="spellStart"/>
                      <w:r w:rsidRPr="006D62FA">
                        <w:rPr>
                          <w:b/>
                          <w:bCs/>
                          <w:color w:val="000000"/>
                          <w:szCs w:val="24"/>
                          <w:lang w:val="tr-TR"/>
                        </w:rPr>
                        <w:t>Assessment</w:t>
                      </w:r>
                      <w:proofErr w:type="spellEnd"/>
                      <w:r w:rsidRPr="006D62FA">
                        <w:rPr>
                          <w:b/>
                          <w:bCs/>
                          <w:color w:val="000000"/>
                          <w:szCs w:val="24"/>
                          <w:lang w:val="tr-TR"/>
                        </w:rPr>
                        <w:t xml:space="preserve"> &amp;</w:t>
                      </w:r>
                      <w:proofErr w:type="spellStart"/>
                      <w:r w:rsidRPr="006D62FA">
                        <w:rPr>
                          <w:b/>
                          <w:bCs/>
                          <w:color w:val="000000"/>
                          <w:szCs w:val="24"/>
                          <w:lang w:val="tr-TR"/>
                        </w:rPr>
                        <w:t>Diagnosis</w:t>
                      </w:r>
                      <w:proofErr w:type="spellEnd"/>
                      <w:r w:rsidRPr="006D62FA">
                        <w:rPr>
                          <w:b/>
                          <w:bCs/>
                          <w:color w:val="000000"/>
                          <w:szCs w:val="24"/>
                          <w:lang w:val="tr-T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317FD1">
        <w:rPr>
          <w:color w:val="000000"/>
          <w:sz w:val="24"/>
          <w:szCs w:val="24"/>
        </w:rPr>
        <w:t xml:space="preserve">2 </w:t>
      </w:r>
      <w:r w:rsidR="00317FD1" w:rsidRPr="00CB2D58">
        <w:rPr>
          <w:color w:val="000000"/>
          <w:sz w:val="24"/>
          <w:szCs w:val="24"/>
        </w:rPr>
        <w:t>Flowchart of AI-assisted CBT for Emetophobia and Panic Disorder</w:t>
      </w:r>
      <w:r w:rsidR="00317FD1" w:rsidRPr="00CB2D58">
        <w:rPr>
          <w:rStyle w:val="apple-converted-space"/>
          <w:color w:val="000000"/>
          <w:sz w:val="24"/>
          <w:szCs w:val="24"/>
        </w:rPr>
        <w:t> </w:t>
      </w:r>
    </w:p>
    <w:p w14:paraId="02447235" w14:textId="4F44404A" w:rsidR="00317FD1" w:rsidRDefault="00317FD1" w:rsidP="004E47C4">
      <w:pPr>
        <w:tabs>
          <w:tab w:val="left" w:pos="6967"/>
        </w:tabs>
      </w:pPr>
    </w:p>
    <w:p w14:paraId="609745B8" w14:textId="773BBE18" w:rsidR="00317FD1" w:rsidRDefault="006F2DCD" w:rsidP="004E47C4">
      <w:pPr>
        <w:tabs>
          <w:tab w:val="left" w:pos="6967"/>
        </w:tabs>
      </w:pPr>
      <w:r w:rsidRPr="00765DA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2BF7047" wp14:editId="5324BF38">
                <wp:simplePos x="0" y="0"/>
                <wp:positionH relativeFrom="column">
                  <wp:posOffset>1677670</wp:posOffset>
                </wp:positionH>
                <wp:positionV relativeFrom="paragraph">
                  <wp:posOffset>230617</wp:posOffset>
                </wp:positionV>
                <wp:extent cx="3277870" cy="528320"/>
                <wp:effectExtent l="0" t="0" r="11430" b="17780"/>
                <wp:wrapNone/>
                <wp:docPr id="532956209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870" cy="528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117CF4" w14:textId="5D9AEF78" w:rsidR="0050158B" w:rsidRPr="0050158B" w:rsidRDefault="0050158B" w:rsidP="0050158B">
                            <w:pPr>
                              <w:spacing w:before="0" w:after="0"/>
                              <w:jc w:val="center"/>
                              <w:rPr>
                                <w:rStyle w:val="apple-converted-space"/>
                                <w:rFonts w:cs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 w:rsidRPr="0050158B"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Case Conceptualization</w:t>
                            </w:r>
                          </w:p>
                          <w:p w14:paraId="43B4EA72" w14:textId="1A431073" w:rsidR="006D62FA" w:rsidRPr="0050158B" w:rsidRDefault="0050158B" w:rsidP="006D62FA">
                            <w:pPr>
                              <w:spacing w:before="0" w:after="0"/>
                              <w:jc w:val="center"/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tr-TR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 w:rsidRPr="0050158B"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ontinued throughout treatment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F7047" id="_x0000_s1034" type="#_x0000_t202" style="position:absolute;margin-left:132.1pt;margin-top:18.15pt;width:258.1pt;height:41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" fillcolor="white [3201]" strokeweight=".5pt">
                <v:textbox>
                  <w:txbxContent>
                    <w:p w14:paraId="68117CF4" w14:textId="5D9AEF78" w:rsidR="0050158B" w:rsidRPr="0050158B" w:rsidRDefault="0050158B" w:rsidP="0050158B">
                      <w:pPr>
                        <w:spacing w:before="0" w:after="0"/>
                        <w:jc w:val="center"/>
                        <w:rPr>
                          <w:rStyle w:val="apple-converted-space"/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</w:pPr>
                      <w:r w:rsidRPr="0050158B"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 xml:space="preserve">Case </w:t>
                      </w:r>
                      <w:r w:rsidRPr="0050158B"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>C</w:t>
                      </w:r>
                      <w:r w:rsidRPr="0050158B"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>onceptualization</w:t>
                      </w:r>
                    </w:p>
                    <w:p w14:paraId="43B4EA72" w14:textId="1A431073" w:rsidR="006D62FA" w:rsidRPr="0050158B" w:rsidRDefault="0050158B" w:rsidP="006D62FA">
                      <w:pPr>
                        <w:spacing w:before="0" w:after="0"/>
                        <w:jc w:val="center"/>
                        <w:rPr>
                          <w:rFonts w:cs="Times New Roman"/>
                          <w:i/>
                          <w:iCs/>
                          <w:color w:val="000000"/>
                          <w:sz w:val="20"/>
                          <w:szCs w:val="20"/>
                          <w:lang w:val="tr-TR"/>
                        </w:rPr>
                      </w:pPr>
                      <w:r>
                        <w:rPr>
                          <w:rFonts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-</w:t>
                      </w:r>
                      <w:r w:rsidRPr="0050158B">
                        <w:rPr>
                          <w:rFonts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continued throughout treatmen</w:t>
                      </w:r>
                      <w:r w:rsidRPr="0050158B">
                        <w:rPr>
                          <w:rFonts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rFonts w:cs="Times New Roman"/>
                          <w:i/>
                          <w:iCs/>
                          <w:color w:val="000000"/>
                          <w:sz w:val="20"/>
                          <w:szCs w:val="2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1775601" wp14:editId="4E0B3F66">
                <wp:simplePos x="0" y="0"/>
                <wp:positionH relativeFrom="column">
                  <wp:posOffset>3264871</wp:posOffset>
                </wp:positionH>
                <wp:positionV relativeFrom="paragraph">
                  <wp:posOffset>68991</wp:posOffset>
                </wp:positionV>
                <wp:extent cx="0" cy="161701"/>
                <wp:effectExtent l="63500" t="0" r="38100" b="29210"/>
                <wp:wrapNone/>
                <wp:docPr id="1267606832" name="Düz Ok Bağlayıcısı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7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F3EB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19" o:spid="_x0000_s1026" type="#_x0000_t32" style="position:absolute;margin-left:257.1pt;margin-top:5.45pt;width:0;height:12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" strokecolor="black [3040]">
                <v:stroke endarrow="block"/>
              </v:shape>
            </w:pict>
          </mc:Fallback>
        </mc:AlternateContent>
      </w:r>
    </w:p>
    <w:p w14:paraId="78C831EA" w14:textId="7FF44A5B" w:rsidR="00317FD1" w:rsidRDefault="00317FD1" w:rsidP="004E47C4">
      <w:pPr>
        <w:tabs>
          <w:tab w:val="left" w:pos="6967"/>
        </w:tabs>
      </w:pPr>
    </w:p>
    <w:p w14:paraId="4EBD0BBE" w14:textId="6DFA5CDE" w:rsidR="00317FD1" w:rsidRDefault="006F2DCD" w:rsidP="004E47C4">
      <w:pPr>
        <w:tabs>
          <w:tab w:val="left" w:pos="6967"/>
        </w:tabs>
      </w:pPr>
      <w:r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95B0A8B" wp14:editId="6001D148">
                <wp:simplePos x="0" y="0"/>
                <wp:positionH relativeFrom="column">
                  <wp:posOffset>3263377</wp:posOffset>
                </wp:positionH>
                <wp:positionV relativeFrom="paragraph">
                  <wp:posOffset>159908</wp:posOffset>
                </wp:positionV>
                <wp:extent cx="0" cy="161701"/>
                <wp:effectExtent l="63500" t="0" r="38100" b="29210"/>
                <wp:wrapNone/>
                <wp:docPr id="148300009" name="Düz Ok Bağlayıcısı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7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03A483" id="Düz Ok Bağlayıcısı 19" o:spid="_x0000_s1026" type="#_x0000_t32" style="position:absolute;margin-left:256.95pt;margin-top:12.6pt;width:0;height:12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" strokecolor="black [3040]">
                <v:stroke endarrow="block"/>
              </v:shape>
            </w:pict>
          </mc:Fallback>
        </mc:AlternateContent>
      </w:r>
    </w:p>
    <w:p w14:paraId="34D7F239" w14:textId="38C9B5B9" w:rsidR="00317FD1" w:rsidRDefault="006F2DCD" w:rsidP="004E47C4">
      <w:pPr>
        <w:tabs>
          <w:tab w:val="left" w:pos="6967"/>
        </w:tabs>
      </w:pPr>
      <w:r w:rsidRPr="00765DA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D929E61" wp14:editId="56565D09">
                <wp:simplePos x="0" y="0"/>
                <wp:positionH relativeFrom="column">
                  <wp:posOffset>1677632</wp:posOffset>
                </wp:positionH>
                <wp:positionV relativeFrom="paragraph">
                  <wp:posOffset>45085</wp:posOffset>
                </wp:positionV>
                <wp:extent cx="3277870" cy="932400"/>
                <wp:effectExtent l="0" t="0" r="11430" b="7620"/>
                <wp:wrapNone/>
                <wp:docPr id="1511189670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870" cy="93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D44E04" w14:textId="7FF49282" w:rsidR="0050158B" w:rsidRPr="0050158B" w:rsidRDefault="0050158B" w:rsidP="0050158B">
                            <w:pPr>
                              <w:spacing w:before="0" w:after="0"/>
                              <w:jc w:val="center"/>
                              <w:rPr>
                                <w:rStyle w:val="apple-converted-space"/>
                                <w:rFonts w:cs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Phase 1 (Sessions 1-5)</w:t>
                            </w:r>
                          </w:p>
                          <w:p w14:paraId="44BD5ADA" w14:textId="77777777" w:rsidR="0050158B" w:rsidRPr="0050158B" w:rsidRDefault="0050158B" w:rsidP="0050158B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0158B">
                              <w:rPr>
                                <w:color w:val="000000"/>
                                <w:sz w:val="20"/>
                                <w:szCs w:val="20"/>
                              </w:rPr>
                              <w:t>Psychoeducation</w:t>
                            </w:r>
                          </w:p>
                          <w:p w14:paraId="263ED76A" w14:textId="5B9A2D01" w:rsidR="0050158B" w:rsidRPr="0050158B" w:rsidRDefault="0050158B" w:rsidP="0050158B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0158B">
                              <w:rPr>
                                <w:color w:val="000000"/>
                                <w:sz w:val="20"/>
                                <w:szCs w:val="20"/>
                              </w:rPr>
                              <w:t>Automatic thought identification</w:t>
                            </w:r>
                          </w:p>
                          <w:p w14:paraId="691D4774" w14:textId="03158C9A" w:rsidR="0050158B" w:rsidRPr="0050158B" w:rsidRDefault="0050158B" w:rsidP="0050158B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0158B">
                              <w:rPr>
                                <w:color w:val="000000"/>
                                <w:sz w:val="20"/>
                                <w:szCs w:val="20"/>
                              </w:rPr>
                              <w:t>Homework assignments</w:t>
                            </w:r>
                          </w:p>
                          <w:p w14:paraId="506302EA" w14:textId="67918F9F" w:rsidR="0050158B" w:rsidRPr="0050158B" w:rsidRDefault="0050158B" w:rsidP="0050158B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0158B">
                              <w:rPr>
                                <w:color w:val="000000"/>
                                <w:sz w:val="20"/>
                                <w:szCs w:val="20"/>
                              </w:rPr>
                              <w:t>Motivational imagery exercise</w:t>
                            </w:r>
                          </w:p>
                          <w:p w14:paraId="6638A964" w14:textId="77777777" w:rsidR="0050158B" w:rsidRPr="0050158B" w:rsidRDefault="0050158B" w:rsidP="0050158B">
                            <w:pPr>
                              <w:spacing w:before="0" w:after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tr-T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29E61" id="_x0000_s1035" type="#_x0000_t202" style="position:absolute;margin-left:132.1pt;margin-top:3.55pt;width:258.1pt;height:73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" fillcolor="white [3201]" strokeweight=".5pt">
                <v:textbox>
                  <w:txbxContent>
                    <w:p w14:paraId="1FD44E04" w14:textId="7FF49282" w:rsidR="0050158B" w:rsidRPr="0050158B" w:rsidRDefault="0050158B" w:rsidP="0050158B">
                      <w:pPr>
                        <w:spacing w:before="0" w:after="0"/>
                        <w:jc w:val="center"/>
                        <w:rPr>
                          <w:rStyle w:val="apple-converted-space"/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>Phase 1 (Sessions 1-5)</w:t>
                      </w:r>
                    </w:p>
                    <w:p w14:paraId="44BD5ADA" w14:textId="77777777" w:rsidR="0050158B" w:rsidRPr="0050158B" w:rsidRDefault="0050158B" w:rsidP="0050158B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0158B">
                        <w:rPr>
                          <w:color w:val="000000"/>
                          <w:sz w:val="20"/>
                          <w:szCs w:val="20"/>
                        </w:rPr>
                        <w:t>Psychoeducation</w:t>
                      </w:r>
                    </w:p>
                    <w:p w14:paraId="263ED76A" w14:textId="5B9A2D01" w:rsidR="0050158B" w:rsidRPr="0050158B" w:rsidRDefault="0050158B" w:rsidP="0050158B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0158B">
                        <w:rPr>
                          <w:color w:val="000000"/>
                          <w:sz w:val="20"/>
                          <w:szCs w:val="20"/>
                        </w:rPr>
                        <w:t>Automatic thought identification</w:t>
                      </w:r>
                    </w:p>
                    <w:p w14:paraId="691D4774" w14:textId="03158C9A" w:rsidR="0050158B" w:rsidRPr="0050158B" w:rsidRDefault="0050158B" w:rsidP="0050158B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0158B">
                        <w:rPr>
                          <w:color w:val="000000"/>
                          <w:sz w:val="20"/>
                          <w:szCs w:val="20"/>
                        </w:rPr>
                        <w:t>Homework assignments</w:t>
                      </w:r>
                    </w:p>
                    <w:p w14:paraId="506302EA" w14:textId="67918F9F" w:rsidR="0050158B" w:rsidRPr="0050158B" w:rsidRDefault="0050158B" w:rsidP="0050158B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0158B">
                        <w:rPr>
                          <w:color w:val="000000"/>
                          <w:sz w:val="20"/>
                          <w:szCs w:val="20"/>
                        </w:rPr>
                        <w:t>Motivational imagery exercise</w:t>
                      </w:r>
                    </w:p>
                    <w:p w14:paraId="6638A964" w14:textId="77777777" w:rsidR="0050158B" w:rsidRPr="0050158B" w:rsidRDefault="0050158B" w:rsidP="0050158B">
                      <w:pPr>
                        <w:spacing w:before="0" w:after="0"/>
                        <w:rPr>
                          <w:rFonts w:cs="Times New Roman"/>
                          <w:color w:val="000000"/>
                          <w:sz w:val="20"/>
                          <w:szCs w:val="20"/>
                          <w:lang w:val="tr-T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8607DC0" w14:textId="77777777" w:rsidR="00317FD1" w:rsidRDefault="00317FD1" w:rsidP="004E47C4">
      <w:pPr>
        <w:tabs>
          <w:tab w:val="left" w:pos="6967"/>
        </w:tabs>
      </w:pPr>
    </w:p>
    <w:p w14:paraId="443BBBD6" w14:textId="701DD350" w:rsidR="00317FD1" w:rsidRDefault="00317FD1" w:rsidP="004E47C4">
      <w:pPr>
        <w:tabs>
          <w:tab w:val="left" w:pos="6967"/>
        </w:tabs>
      </w:pPr>
    </w:p>
    <w:p w14:paraId="57A72827" w14:textId="43409F18" w:rsidR="00317FD1" w:rsidRDefault="006F2DCD" w:rsidP="004E47C4">
      <w:pPr>
        <w:tabs>
          <w:tab w:val="left" w:pos="6967"/>
        </w:tabs>
      </w:pPr>
      <w:r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D285323" wp14:editId="01AFF2E9">
                <wp:simplePos x="0" y="0"/>
                <wp:positionH relativeFrom="column">
                  <wp:posOffset>3263153</wp:posOffset>
                </wp:positionH>
                <wp:positionV relativeFrom="paragraph">
                  <wp:posOffset>53079</wp:posOffset>
                </wp:positionV>
                <wp:extent cx="0" cy="161701"/>
                <wp:effectExtent l="63500" t="0" r="38100" b="29210"/>
                <wp:wrapNone/>
                <wp:docPr id="248654443" name="Düz Ok Bağlayıcısı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7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E13C0" id="Düz Ok Bağlayıcısı 19" o:spid="_x0000_s1026" type="#_x0000_t32" style="position:absolute;margin-left:256.95pt;margin-top:4.2pt;width:0;height:12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" strokecolor="black [3040]">
                <v:stroke endarrow="block"/>
              </v:shape>
            </w:pict>
          </mc:Fallback>
        </mc:AlternateContent>
      </w:r>
      <w:r w:rsidR="0050158B" w:rsidRPr="00765DA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BFD52E4" wp14:editId="7FC6B92C">
                <wp:simplePos x="0" y="0"/>
                <wp:positionH relativeFrom="column">
                  <wp:posOffset>1678118</wp:posOffset>
                </wp:positionH>
                <wp:positionV relativeFrom="paragraph">
                  <wp:posOffset>254897</wp:posOffset>
                </wp:positionV>
                <wp:extent cx="3277870" cy="932330"/>
                <wp:effectExtent l="0" t="0" r="11430" b="7620"/>
                <wp:wrapNone/>
                <wp:docPr id="755610626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870" cy="932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556E83" w14:textId="23EF35E2" w:rsidR="0050158B" w:rsidRDefault="0050158B" w:rsidP="0050158B">
                            <w:pPr>
                              <w:spacing w:before="100" w:beforeAutospacing="1" w:after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Phase 2</w:t>
                            </w:r>
                            <w:r w:rsidRPr="0050158B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 xml:space="preserve"> (Sessions 6–10)</w:t>
                            </w:r>
                          </w:p>
                          <w:p w14:paraId="2FE1FF5D" w14:textId="3A751C93" w:rsidR="0050158B" w:rsidRPr="0050158B" w:rsidRDefault="0050158B" w:rsidP="0050158B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0158B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Cognitive restructuring</w:t>
                            </w:r>
                          </w:p>
                          <w:p w14:paraId="794B4B2D" w14:textId="77777777" w:rsidR="0050158B" w:rsidRPr="0050158B" w:rsidRDefault="0050158B" w:rsidP="0050158B">
                            <w:pPr>
                              <w:numPr>
                                <w:ilvl w:val="0"/>
                                <w:numId w:val="27"/>
                              </w:numPr>
                              <w:spacing w:before="100" w:beforeAutospacing="1" w:after="100" w:afterAutospacing="1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Socratic</w:t>
                            </w:r>
                            <w:proofErr w:type="spellEnd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questioning</w:t>
                            </w:r>
                            <w:proofErr w:type="spellEnd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&amp; </w:t>
                            </w: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reframing</w:t>
                            </w:r>
                            <w:proofErr w:type="spellEnd"/>
                          </w:p>
                          <w:p w14:paraId="6227BADF" w14:textId="22AA45FA" w:rsidR="0050158B" w:rsidRPr="0050158B" w:rsidRDefault="0050158B" w:rsidP="0050158B">
                            <w:pPr>
                              <w:numPr>
                                <w:ilvl w:val="0"/>
                                <w:numId w:val="27"/>
                              </w:numPr>
                              <w:spacing w:before="100" w:beforeAutospacing="1" w:after="100" w:afterAutospacing="1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Coping</w:t>
                            </w:r>
                            <w:proofErr w:type="spellEnd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cards</w:t>
                            </w:r>
                            <w:proofErr w:type="spellEnd"/>
                          </w:p>
                          <w:p w14:paraId="184DA5F9" w14:textId="75E51287" w:rsidR="0050158B" w:rsidRPr="0050158B" w:rsidRDefault="0050158B" w:rsidP="0050158B">
                            <w:pPr>
                              <w:numPr>
                                <w:ilvl w:val="0"/>
                                <w:numId w:val="27"/>
                              </w:numPr>
                              <w:spacing w:before="100" w:beforeAutospacing="1" w:after="100" w:afterAutospacing="1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Strengths-based</w:t>
                            </w:r>
                            <w:proofErr w:type="spellEnd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focus</w:t>
                            </w:r>
                            <w:proofErr w:type="spellEnd"/>
                            <w:r w:rsidRPr="0050158B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D52E4" id="_x0000_s1036" type="#_x0000_t202" style="position:absolute;margin-left:132.15pt;margin-top:20.05pt;width:258.1pt;height:73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" fillcolor="white [3201]" strokeweight=".5pt">
                <v:textbox>
                  <w:txbxContent>
                    <w:p w14:paraId="3C556E83" w14:textId="23EF35E2" w:rsidR="0050158B" w:rsidRDefault="0050158B" w:rsidP="0050158B">
                      <w:pPr>
                        <w:spacing w:before="100" w:beforeAutospacing="1" w:after="0"/>
                        <w:jc w:val="center"/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 xml:space="preserve">Phase </w:t>
                      </w:r>
                      <w:r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>2</w:t>
                      </w:r>
                      <w:r w:rsidRPr="0050158B"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 xml:space="preserve"> (Sessions 6–10)</w:t>
                      </w:r>
                    </w:p>
                    <w:p w14:paraId="2FE1FF5D" w14:textId="3A751C93" w:rsidR="0050158B" w:rsidRPr="0050158B" w:rsidRDefault="0050158B" w:rsidP="0050158B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50158B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Cognitive restructuring</w:t>
                      </w:r>
                    </w:p>
                    <w:p w14:paraId="794B4B2D" w14:textId="77777777" w:rsidR="0050158B" w:rsidRPr="0050158B" w:rsidRDefault="0050158B" w:rsidP="0050158B">
                      <w:pPr>
                        <w:numPr>
                          <w:ilvl w:val="0"/>
                          <w:numId w:val="27"/>
                        </w:numPr>
                        <w:spacing w:before="100" w:beforeAutospacing="1" w:after="100" w:afterAutospacing="1"/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proofErr w:type="spellStart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Socratic</w:t>
                      </w:r>
                      <w:proofErr w:type="spellEnd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questioning &amp; </w:t>
                      </w:r>
                      <w:proofErr w:type="spellStart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reframing</w:t>
                      </w:r>
                      <w:proofErr w:type="spellEnd"/>
                    </w:p>
                    <w:p w14:paraId="6227BADF" w14:textId="22AA45FA" w:rsidR="0050158B" w:rsidRPr="0050158B" w:rsidRDefault="0050158B" w:rsidP="0050158B">
                      <w:pPr>
                        <w:numPr>
                          <w:ilvl w:val="0"/>
                          <w:numId w:val="27"/>
                        </w:numPr>
                        <w:spacing w:before="100" w:beforeAutospacing="1" w:after="100" w:afterAutospacing="1"/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proofErr w:type="spellStart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Coping</w:t>
                      </w:r>
                      <w:proofErr w:type="spellEnd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car</w:t>
                      </w:r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ds</w:t>
                      </w:r>
                      <w:proofErr w:type="spellEnd"/>
                    </w:p>
                    <w:p w14:paraId="184DA5F9" w14:textId="75E51287" w:rsidR="0050158B" w:rsidRPr="0050158B" w:rsidRDefault="0050158B" w:rsidP="0050158B">
                      <w:pPr>
                        <w:numPr>
                          <w:ilvl w:val="0"/>
                          <w:numId w:val="27"/>
                        </w:numPr>
                        <w:spacing w:before="100" w:beforeAutospacing="1" w:after="100" w:afterAutospacing="1"/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proofErr w:type="spellStart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Strengths-based</w:t>
                      </w:r>
                      <w:proofErr w:type="spellEnd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focus</w:t>
                      </w:r>
                      <w:proofErr w:type="spellEnd"/>
                      <w:r w:rsidRPr="0050158B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</w:p>
    <w:p w14:paraId="49FBD10B" w14:textId="401A34C2" w:rsidR="00317FD1" w:rsidRDefault="00317FD1" w:rsidP="004E47C4">
      <w:pPr>
        <w:tabs>
          <w:tab w:val="left" w:pos="6967"/>
        </w:tabs>
      </w:pPr>
    </w:p>
    <w:p w14:paraId="08545CA1" w14:textId="77777777" w:rsidR="00317FD1" w:rsidRDefault="00317FD1" w:rsidP="004E47C4">
      <w:pPr>
        <w:tabs>
          <w:tab w:val="left" w:pos="6967"/>
        </w:tabs>
      </w:pPr>
    </w:p>
    <w:p w14:paraId="6593D252" w14:textId="20359E72" w:rsidR="00317FD1" w:rsidRDefault="006F2DCD" w:rsidP="004E47C4">
      <w:pPr>
        <w:tabs>
          <w:tab w:val="left" w:pos="6967"/>
        </w:tabs>
      </w:pPr>
      <w:r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4309878" wp14:editId="1E420680">
                <wp:simplePos x="0" y="0"/>
                <wp:positionH relativeFrom="column">
                  <wp:posOffset>3263153</wp:posOffset>
                </wp:positionH>
                <wp:positionV relativeFrom="paragraph">
                  <wp:posOffset>237378</wp:posOffset>
                </wp:positionV>
                <wp:extent cx="0" cy="161701"/>
                <wp:effectExtent l="63500" t="0" r="38100" b="29210"/>
                <wp:wrapNone/>
                <wp:docPr id="2018952615" name="Düz Ok Bağlayıcısı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7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5F653D" id="Düz Ok Bağlayıcısı 19" o:spid="_x0000_s1026" type="#_x0000_t32" style="position:absolute;margin-left:256.95pt;margin-top:18.7pt;width:0;height:12.7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" strokecolor="black [3040]">
                <v:stroke endarrow="block"/>
              </v:shape>
            </w:pict>
          </mc:Fallback>
        </mc:AlternateContent>
      </w:r>
    </w:p>
    <w:p w14:paraId="44F92CF4" w14:textId="76EDE9F7" w:rsidR="00317FD1" w:rsidRDefault="00B94849" w:rsidP="004E47C4">
      <w:pPr>
        <w:tabs>
          <w:tab w:val="left" w:pos="6967"/>
        </w:tabs>
      </w:pPr>
      <w:r w:rsidRPr="00765DA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C421CFD" wp14:editId="3F73A4E8">
                <wp:simplePos x="0" y="0"/>
                <wp:positionH relativeFrom="column">
                  <wp:posOffset>1678118</wp:posOffset>
                </wp:positionH>
                <wp:positionV relativeFrom="paragraph">
                  <wp:posOffset>217246</wp:posOffset>
                </wp:positionV>
                <wp:extent cx="3277870" cy="1380564"/>
                <wp:effectExtent l="0" t="0" r="11430" b="16510"/>
                <wp:wrapNone/>
                <wp:docPr id="2033207553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870" cy="13805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CE8338" w14:textId="00A546C2" w:rsidR="0001093F" w:rsidRDefault="0001093F" w:rsidP="00B94849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Phase 3 </w:t>
                            </w:r>
                            <w:r w:rsidRPr="0050158B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>(</w:t>
                            </w:r>
                            <w:proofErr w:type="spellStart"/>
                            <w:r w:rsidRPr="0050158B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>Sessions</w:t>
                            </w:r>
                            <w:proofErr w:type="spellEnd"/>
                            <w:r w:rsidRPr="0050158B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>1</w:t>
                            </w:r>
                            <w:r w:rsidR="00B44BB1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>1</w:t>
                            </w:r>
                            <w:r w:rsidRPr="0050158B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>–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>33</w:t>
                            </w:r>
                            <w:r w:rsidRPr="0050158B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  <w:t>)</w:t>
                            </w:r>
                          </w:p>
                          <w:p w14:paraId="2CE35856" w14:textId="3F535FE9" w:rsidR="00B94849" w:rsidRDefault="00B94849" w:rsidP="00B94849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100" w:afterAutospacing="1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Exposure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&amp;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Response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Prevention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</w:p>
                          <w:p w14:paraId="350D7539" w14:textId="77777777" w:rsidR="00B94849" w:rsidRPr="00B94849" w:rsidRDefault="00B94849" w:rsidP="00B94849">
                            <w:pPr>
                              <w:pStyle w:val="ListeParagraf"/>
                              <w:numPr>
                                <w:ilvl w:val="0"/>
                                <w:numId w:val="0"/>
                              </w:numPr>
                              <w:spacing w:before="100" w:beforeAutospacing="1" w:after="100" w:afterAutospacing="1"/>
                              <w:ind w:left="72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-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Interoceptive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exposures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 (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panic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symptoms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)</w:t>
                            </w:r>
                          </w:p>
                          <w:p w14:paraId="1ABDAF9A" w14:textId="77777777" w:rsidR="00B94849" w:rsidRPr="00B94849" w:rsidRDefault="00B94849" w:rsidP="00B94849">
                            <w:pPr>
                              <w:pStyle w:val="ListeParagraf"/>
                              <w:numPr>
                                <w:ilvl w:val="0"/>
                                <w:numId w:val="0"/>
                              </w:numPr>
                              <w:spacing w:before="0" w:after="100" w:afterAutospacing="1"/>
                              <w:ind w:left="72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</w:pPr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-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Verbal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 xml:space="preserve">, video,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imaginal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, in-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vivo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exposures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 (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Emetophobia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symptoms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tr-TR" w:eastAsia="tr-TR"/>
                              </w:rPr>
                              <w:t>)</w:t>
                            </w:r>
                          </w:p>
                          <w:p w14:paraId="0E7B9171" w14:textId="7372EB66" w:rsidR="00B94849" w:rsidRPr="00B94849" w:rsidRDefault="00B94849" w:rsidP="00B94849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100" w:afterAutospacing="1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Response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prevention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 (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reducing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safety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behaviors</w:t>
                            </w:r>
                            <w:proofErr w:type="spellEnd"/>
                            <w:r w:rsidRPr="00B94849"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)</w:t>
                            </w:r>
                          </w:p>
                          <w:p w14:paraId="358745C9" w14:textId="4B49E6EB" w:rsidR="00B94849" w:rsidRPr="00B94849" w:rsidRDefault="00B94849" w:rsidP="00B94849">
                            <w:pPr>
                              <w:numPr>
                                <w:ilvl w:val="0"/>
                                <w:numId w:val="27"/>
                              </w:numPr>
                              <w:spacing w:before="100" w:beforeAutospacing="1" w:after="100" w:afterAutospacing="1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proofErr w:type="spellStart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Attention-shifting</w:t>
                            </w:r>
                            <w:proofErr w:type="spellEnd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strategies</w:t>
                            </w:r>
                            <w:proofErr w:type="spellEnd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 </w:t>
                            </w:r>
                          </w:p>
                          <w:p w14:paraId="218D1088" w14:textId="0CC6C528" w:rsidR="00B94849" w:rsidRPr="00B94849" w:rsidRDefault="00B94849" w:rsidP="00B94849">
                            <w:pPr>
                              <w:numPr>
                                <w:ilvl w:val="0"/>
                                <w:numId w:val="27"/>
                              </w:numPr>
                              <w:spacing w:before="100" w:beforeAutospacing="1" w:after="100" w:afterAutospacing="1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AI-</w:t>
                            </w:r>
                            <w:proofErr w:type="spellStart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assisted</w:t>
                            </w:r>
                            <w:proofErr w:type="spellEnd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verbal</w:t>
                            </w:r>
                            <w:proofErr w:type="spellEnd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</w:t>
                            </w:r>
                            <w:proofErr w:type="spellStart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engagement</w:t>
                            </w:r>
                            <w:proofErr w:type="spellEnd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 xml:space="preserve"> (</w:t>
                            </w:r>
                            <w:proofErr w:type="spellStart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ChatGPT</w:t>
                            </w:r>
                            <w:proofErr w:type="spellEnd"/>
                            <w:r w:rsidRPr="00B94849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  <w:t>)</w:t>
                            </w:r>
                          </w:p>
                          <w:p w14:paraId="5C2DF6A9" w14:textId="4358C63F" w:rsidR="0001093F" w:rsidRPr="0050158B" w:rsidRDefault="0001093F" w:rsidP="00B94849">
                            <w:pPr>
                              <w:spacing w:before="100" w:beforeAutospacing="1" w:after="100" w:afterAutospacing="1"/>
                              <w:ind w:left="36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21CFD" id="_x0000_s1037" type="#_x0000_t202" style="position:absolute;margin-left:132.15pt;margin-top:17.1pt;width:258.1pt;height:108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" fillcolor="white [3201]" strokeweight=".5pt">
                <v:textbox>
                  <w:txbxContent>
                    <w:p w14:paraId="69CE8338" w14:textId="00A546C2" w:rsidR="0001093F" w:rsidRDefault="0001093F" w:rsidP="00B94849">
                      <w:pPr>
                        <w:spacing w:before="0" w:after="0"/>
                        <w:jc w:val="center"/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 xml:space="preserve">Phase </w:t>
                      </w:r>
                      <w:r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 xml:space="preserve">3 </w:t>
                      </w:r>
                      <w:r w:rsidRPr="0050158B"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>(</w:t>
                      </w:r>
                      <w:proofErr w:type="spellStart"/>
                      <w:r w:rsidRPr="0050158B"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>Sessions</w:t>
                      </w:r>
                      <w:proofErr w:type="spellEnd"/>
                      <w:r w:rsidRPr="0050158B"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 xml:space="preserve"> </w:t>
                      </w:r>
                      <w:r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>1</w:t>
                      </w:r>
                      <w:r w:rsidR="00B44BB1"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>1</w:t>
                      </w:r>
                      <w:r w:rsidRPr="0050158B"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>–</w:t>
                      </w:r>
                      <w:r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>33</w:t>
                      </w:r>
                      <w:r w:rsidRPr="0050158B"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  <w:t>)</w:t>
                      </w:r>
                    </w:p>
                    <w:p w14:paraId="2CE35856" w14:textId="3F535FE9" w:rsidR="00B94849" w:rsidRDefault="00B94849" w:rsidP="00B94849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100" w:afterAutospacing="1"/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Exposure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&amp; 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Response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Prevention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</w:p>
                    <w:p w14:paraId="350D7539" w14:textId="77777777" w:rsidR="00B94849" w:rsidRPr="00B94849" w:rsidRDefault="00B94849" w:rsidP="00B94849">
                      <w:pPr>
                        <w:pStyle w:val="ListeParagraf"/>
                        <w:numPr>
                          <w:ilvl w:val="0"/>
                          <w:numId w:val="0"/>
                        </w:numPr>
                        <w:spacing w:before="100" w:beforeAutospacing="1" w:after="100" w:afterAutospacing="1"/>
                        <w:ind w:left="720"/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-</w:t>
                      </w:r>
                      <w:proofErr w:type="spellStart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>Interoceptive</w:t>
                      </w:r>
                      <w:proofErr w:type="spellEnd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>exposures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 (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panic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symptoms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)</w:t>
                      </w:r>
                    </w:p>
                    <w:p w14:paraId="1ABDAF9A" w14:textId="77777777" w:rsidR="00B94849" w:rsidRPr="00B94849" w:rsidRDefault="00B94849" w:rsidP="00B94849">
                      <w:pPr>
                        <w:pStyle w:val="ListeParagraf"/>
                        <w:numPr>
                          <w:ilvl w:val="0"/>
                          <w:numId w:val="0"/>
                        </w:numPr>
                        <w:spacing w:before="0" w:after="100" w:afterAutospacing="1"/>
                        <w:ind w:left="720"/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</w:pPr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-</w:t>
                      </w:r>
                      <w:proofErr w:type="spellStart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>Verbal</w:t>
                      </w:r>
                      <w:proofErr w:type="spellEnd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 xml:space="preserve">, video, </w:t>
                      </w:r>
                      <w:proofErr w:type="spellStart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>imaginal</w:t>
                      </w:r>
                      <w:proofErr w:type="spellEnd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>, in-</w:t>
                      </w:r>
                      <w:proofErr w:type="spellStart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>vivo</w:t>
                      </w:r>
                      <w:proofErr w:type="spellEnd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i/>
                          <w:iCs/>
                          <w:color w:val="000000"/>
                          <w:sz w:val="18"/>
                          <w:szCs w:val="18"/>
                          <w:lang w:val="tr-TR" w:eastAsia="tr-TR"/>
                        </w:rPr>
                        <w:t>exposures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 (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E</w:t>
                      </w:r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metophobia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symptoms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18"/>
                          <w:szCs w:val="18"/>
                          <w:lang w:val="tr-TR" w:eastAsia="tr-TR"/>
                        </w:rPr>
                        <w:t>)</w:t>
                      </w:r>
                    </w:p>
                    <w:p w14:paraId="0E7B9171" w14:textId="7372EB66" w:rsidR="00B94849" w:rsidRPr="00B94849" w:rsidRDefault="00B94849" w:rsidP="00B94849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100" w:afterAutospacing="1"/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Response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prevention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 (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reducing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safety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behaviors</w:t>
                      </w:r>
                      <w:proofErr w:type="spellEnd"/>
                      <w:r w:rsidRPr="00B94849"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)</w:t>
                      </w:r>
                    </w:p>
                    <w:p w14:paraId="358745C9" w14:textId="4B49E6EB" w:rsidR="00B94849" w:rsidRPr="00B94849" w:rsidRDefault="00B94849" w:rsidP="00B94849">
                      <w:pPr>
                        <w:numPr>
                          <w:ilvl w:val="0"/>
                          <w:numId w:val="27"/>
                        </w:numPr>
                        <w:spacing w:before="100" w:beforeAutospacing="1" w:after="100" w:afterAutospacing="1"/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proofErr w:type="spellStart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Attention-shifting</w:t>
                      </w:r>
                      <w:proofErr w:type="spellEnd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strategies</w:t>
                      </w:r>
                      <w:proofErr w:type="spellEnd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 </w:t>
                      </w:r>
                    </w:p>
                    <w:p w14:paraId="218D1088" w14:textId="0CC6C528" w:rsidR="00B94849" w:rsidRPr="00B94849" w:rsidRDefault="00B94849" w:rsidP="00B94849">
                      <w:pPr>
                        <w:numPr>
                          <w:ilvl w:val="0"/>
                          <w:numId w:val="27"/>
                        </w:numPr>
                        <w:spacing w:before="100" w:beforeAutospacing="1" w:after="100" w:afterAutospacing="1"/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AI-</w:t>
                      </w:r>
                      <w:proofErr w:type="spellStart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assisted</w:t>
                      </w:r>
                      <w:proofErr w:type="spellEnd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verbal</w:t>
                      </w:r>
                      <w:proofErr w:type="spellEnd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</w:t>
                      </w:r>
                      <w:proofErr w:type="spellStart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engagement</w:t>
                      </w:r>
                      <w:proofErr w:type="spellEnd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 xml:space="preserve"> (</w:t>
                      </w:r>
                      <w:proofErr w:type="spellStart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ChatGPT</w:t>
                      </w:r>
                      <w:proofErr w:type="spellEnd"/>
                      <w:r w:rsidRPr="00B94849"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  <w:t>)</w:t>
                      </w:r>
                    </w:p>
                    <w:p w14:paraId="5C2DF6A9" w14:textId="4358C63F" w:rsidR="0001093F" w:rsidRPr="0050158B" w:rsidRDefault="0001093F" w:rsidP="00B94849">
                      <w:pPr>
                        <w:spacing w:before="100" w:beforeAutospacing="1" w:after="100" w:afterAutospacing="1"/>
                        <w:ind w:left="360"/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4C5B925" w14:textId="2B24662F" w:rsidR="00317FD1" w:rsidRDefault="00317FD1" w:rsidP="004E47C4">
      <w:pPr>
        <w:tabs>
          <w:tab w:val="left" w:pos="6967"/>
        </w:tabs>
      </w:pPr>
    </w:p>
    <w:p w14:paraId="2DB9B542" w14:textId="52FCDBCA" w:rsidR="00317FD1" w:rsidRDefault="00317FD1" w:rsidP="004E47C4">
      <w:pPr>
        <w:tabs>
          <w:tab w:val="left" w:pos="6967"/>
        </w:tabs>
      </w:pPr>
    </w:p>
    <w:p w14:paraId="5C800588" w14:textId="77777777" w:rsidR="00317FD1" w:rsidRDefault="00317FD1" w:rsidP="004E47C4">
      <w:pPr>
        <w:tabs>
          <w:tab w:val="left" w:pos="6967"/>
        </w:tabs>
      </w:pPr>
    </w:p>
    <w:p w14:paraId="453951E2" w14:textId="4F53E10F" w:rsidR="00317FD1" w:rsidRDefault="00317FD1" w:rsidP="004E47C4">
      <w:pPr>
        <w:tabs>
          <w:tab w:val="left" w:pos="6967"/>
        </w:tabs>
      </w:pPr>
    </w:p>
    <w:p w14:paraId="06C764B5" w14:textId="0D452BF1" w:rsidR="00317FD1" w:rsidRDefault="006F2DCD" w:rsidP="004E47C4">
      <w:pPr>
        <w:tabs>
          <w:tab w:val="left" w:pos="6967"/>
        </w:tabs>
      </w:pPr>
      <w:r w:rsidRPr="00765DA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94A4E5D" wp14:editId="5B08EFAD">
                <wp:simplePos x="0" y="0"/>
                <wp:positionH relativeFrom="column">
                  <wp:posOffset>1673636</wp:posOffset>
                </wp:positionH>
                <wp:positionV relativeFrom="paragraph">
                  <wp:posOffset>322580</wp:posOffset>
                </wp:positionV>
                <wp:extent cx="3277870" cy="1169894"/>
                <wp:effectExtent l="0" t="0" r="11430" b="11430"/>
                <wp:wrapNone/>
                <wp:docPr id="1758549201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870" cy="11698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5878C6" w14:textId="21C3C620" w:rsidR="00B94849" w:rsidRDefault="00B94849" w:rsidP="00B94849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Cs w:val="24"/>
                                <w:lang w:val="tr-TR" w:eastAsia="tr-T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Follow-Up Phase</w:t>
                            </w:r>
                          </w:p>
                          <w:p w14:paraId="64F97668" w14:textId="00DFA1DC" w:rsidR="006F2DCD" w:rsidRPr="00F51363" w:rsidRDefault="00F51363" w:rsidP="006F2DCD">
                            <w:pPr>
                              <w:pStyle w:val="NormalWeb"/>
                              <w:numPr>
                                <w:ilvl w:val="0"/>
                                <w:numId w:val="27"/>
                              </w:numPr>
                              <w:spacing w:before="0" w:before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F51363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="006F2DCD" w:rsidRPr="00F51363">
                              <w:rPr>
                                <w:sz w:val="20"/>
                                <w:szCs w:val="20"/>
                              </w:rPr>
                              <w:t>ymptom monitoring</w:t>
                            </w:r>
                          </w:p>
                          <w:p w14:paraId="51405F3A" w14:textId="0FE783E2" w:rsidR="006F2DCD" w:rsidRPr="00F51363" w:rsidRDefault="006F2DCD" w:rsidP="006F2DCD">
                            <w:pPr>
                              <w:pStyle w:val="NormalWeb"/>
                              <w:numPr>
                                <w:ilvl w:val="0"/>
                                <w:numId w:val="2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F51363">
                              <w:rPr>
                                <w:sz w:val="20"/>
                                <w:szCs w:val="20"/>
                              </w:rPr>
                              <w:t>Reinforcement of cognitive and behavioral strategies</w:t>
                            </w:r>
                          </w:p>
                          <w:p w14:paraId="7991903C" w14:textId="0B8414DC" w:rsidR="00B94849" w:rsidRPr="00F51363" w:rsidRDefault="00D53E96" w:rsidP="00B94849">
                            <w:pPr>
                              <w:pStyle w:val="ListeParagraf"/>
                              <w:numPr>
                                <w:ilvl w:val="0"/>
                                <w:numId w:val="27"/>
                              </w:numPr>
                              <w:spacing w:before="0" w:after="100" w:afterAutospacing="1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tr-TR" w:eastAsia="tr-TR"/>
                              </w:rPr>
                            </w:pPr>
                            <w:r>
                              <w:rPr>
                                <w:rFonts w:eastAsiaTheme="minorHAnsi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  <w:r w:rsidR="006F2DCD" w:rsidRPr="00F51363">
                              <w:rPr>
                                <w:rFonts w:eastAsiaTheme="minorHAnsi"/>
                                <w:color w:val="000000"/>
                                <w:sz w:val="20"/>
                                <w:szCs w:val="20"/>
                              </w:rPr>
                              <w:t>ncouraging continued low- to moderate-intensity exposure practic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A4E5D" id="_x0000_s1038" type="#_x0000_t202" style="position:absolute;margin-left:131.8pt;margin-top:25.4pt;width:258.1pt;height:92.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" fillcolor="white [3201]" strokeweight=".5pt">
                <v:textbox>
                  <w:txbxContent>
                    <w:p w14:paraId="405878C6" w14:textId="21C3C620" w:rsidR="00B94849" w:rsidRDefault="00B94849" w:rsidP="00B94849">
                      <w:pPr>
                        <w:spacing w:before="0" w:after="0"/>
                        <w:jc w:val="center"/>
                        <w:rPr>
                          <w:rFonts w:eastAsia="Times New Roman" w:cs="Times New Roman"/>
                          <w:b/>
                          <w:bCs/>
                          <w:color w:val="000000"/>
                          <w:szCs w:val="24"/>
                          <w:lang w:val="tr-TR" w:eastAsia="tr-TR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/>
                          <w:szCs w:val="24"/>
                        </w:rPr>
                        <w:t>Follow-Up Phase</w:t>
                      </w:r>
                    </w:p>
                    <w:p w14:paraId="64F97668" w14:textId="00DFA1DC" w:rsidR="006F2DCD" w:rsidRPr="00F51363" w:rsidRDefault="00F51363" w:rsidP="006F2DCD">
                      <w:pPr>
                        <w:pStyle w:val="NormalWeb"/>
                        <w:numPr>
                          <w:ilvl w:val="0"/>
                          <w:numId w:val="27"/>
                        </w:numPr>
                        <w:spacing w:before="0" w:beforeAutospacing="0"/>
                        <w:rPr>
                          <w:sz w:val="20"/>
                          <w:szCs w:val="20"/>
                        </w:rPr>
                      </w:pPr>
                      <w:r w:rsidRPr="00F51363">
                        <w:rPr>
                          <w:sz w:val="20"/>
                          <w:szCs w:val="20"/>
                        </w:rPr>
                        <w:t>S</w:t>
                      </w:r>
                      <w:r w:rsidR="006F2DCD" w:rsidRPr="00F51363">
                        <w:rPr>
                          <w:sz w:val="20"/>
                          <w:szCs w:val="20"/>
                        </w:rPr>
                        <w:t>ymptom monitoring</w:t>
                      </w:r>
                    </w:p>
                    <w:p w14:paraId="51405F3A" w14:textId="0FE783E2" w:rsidR="006F2DCD" w:rsidRPr="00F51363" w:rsidRDefault="006F2DCD" w:rsidP="006F2DCD">
                      <w:pPr>
                        <w:pStyle w:val="NormalWeb"/>
                        <w:numPr>
                          <w:ilvl w:val="0"/>
                          <w:numId w:val="27"/>
                        </w:numPr>
                        <w:rPr>
                          <w:sz w:val="20"/>
                          <w:szCs w:val="20"/>
                        </w:rPr>
                      </w:pPr>
                      <w:r w:rsidRPr="00F51363">
                        <w:rPr>
                          <w:sz w:val="20"/>
                          <w:szCs w:val="20"/>
                        </w:rPr>
                        <w:t>Reinforcement of cognitive and behavioral strategies</w:t>
                      </w:r>
                    </w:p>
                    <w:p w14:paraId="7991903C" w14:textId="0B8414DC" w:rsidR="00B94849" w:rsidRPr="00F51363" w:rsidRDefault="00D53E96" w:rsidP="00B94849">
                      <w:pPr>
                        <w:pStyle w:val="ListeParagraf"/>
                        <w:numPr>
                          <w:ilvl w:val="0"/>
                          <w:numId w:val="27"/>
                        </w:numPr>
                        <w:spacing w:before="0" w:after="100" w:afterAutospacing="1"/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tr-TR" w:eastAsia="tr-TR"/>
                        </w:rPr>
                      </w:pPr>
                      <w:r>
                        <w:rPr>
                          <w:rFonts w:eastAsiaTheme="minorHAnsi"/>
                          <w:color w:val="000000"/>
                          <w:sz w:val="20"/>
                          <w:szCs w:val="20"/>
                        </w:rPr>
                        <w:t>E</w:t>
                      </w:r>
                      <w:r w:rsidR="006F2DCD" w:rsidRPr="00F51363">
                        <w:rPr>
                          <w:rFonts w:eastAsiaTheme="minorHAnsi"/>
                          <w:color w:val="000000"/>
                          <w:sz w:val="20"/>
                          <w:szCs w:val="20"/>
                        </w:rPr>
                        <w:t>ncouraging continued low- to moderate-intensity exposure practice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4809AB5" wp14:editId="5E8B146D">
                <wp:simplePos x="0" y="0"/>
                <wp:positionH relativeFrom="column">
                  <wp:posOffset>3263153</wp:posOffset>
                </wp:positionH>
                <wp:positionV relativeFrom="paragraph">
                  <wp:posOffset>71008</wp:posOffset>
                </wp:positionV>
                <wp:extent cx="0" cy="161701"/>
                <wp:effectExtent l="63500" t="0" r="38100" b="29210"/>
                <wp:wrapNone/>
                <wp:docPr id="83869606" name="Düz Ok Bağlayıcısı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7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0DDB75" id="Düz Ok Bağlayıcısı 19" o:spid="_x0000_s1026" type="#_x0000_t32" style="position:absolute;margin-left:256.95pt;margin-top:5.6pt;width:0;height:12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" strokecolor="black [3040]">
                <v:stroke endarrow="block"/>
              </v:shape>
            </w:pict>
          </mc:Fallback>
        </mc:AlternateContent>
      </w:r>
    </w:p>
    <w:p w14:paraId="34C5E025" w14:textId="5D6BA663" w:rsidR="00F677E2" w:rsidRDefault="00F677E2" w:rsidP="004E47C4">
      <w:pPr>
        <w:tabs>
          <w:tab w:val="left" w:pos="6967"/>
        </w:tabs>
      </w:pPr>
    </w:p>
    <w:p w14:paraId="352DD20B" w14:textId="1FF991DB" w:rsidR="00317FD1" w:rsidRDefault="00317FD1" w:rsidP="004E47C4">
      <w:pPr>
        <w:tabs>
          <w:tab w:val="left" w:pos="6967"/>
        </w:tabs>
      </w:pPr>
    </w:p>
    <w:p w14:paraId="55524851" w14:textId="77777777" w:rsidR="00317FD1" w:rsidRDefault="00317FD1" w:rsidP="004E47C4">
      <w:pPr>
        <w:tabs>
          <w:tab w:val="left" w:pos="6967"/>
        </w:tabs>
      </w:pPr>
    </w:p>
    <w:p w14:paraId="3D058D6B" w14:textId="77777777" w:rsidR="0007136E" w:rsidRDefault="0007136E" w:rsidP="00710788"/>
    <w:p w14:paraId="73D204D9" w14:textId="77777777" w:rsidR="0007136E" w:rsidRDefault="0007136E" w:rsidP="00710788"/>
    <w:p w14:paraId="6EFCC6D1" w14:textId="77777777" w:rsidR="0007136E" w:rsidRDefault="0007136E" w:rsidP="0007136E"/>
    <w:p w14:paraId="190C2BEF" w14:textId="2AAFBFEF" w:rsidR="001E1E07" w:rsidRDefault="0007136E" w:rsidP="001E1E07">
      <w:pPr>
        <w:pStyle w:val="SupplementaryMaterial"/>
      </w:pPr>
      <w:r w:rsidRPr="001549D3">
        <w:t xml:space="preserve">Supplementary </w:t>
      </w:r>
      <w:r w:rsidR="006055F2">
        <w:t>Figure</w:t>
      </w:r>
      <w:r>
        <w:t xml:space="preserve"> </w:t>
      </w:r>
      <w:r w:rsidR="006055F2">
        <w:t>3</w:t>
      </w:r>
    </w:p>
    <w:p w14:paraId="4202B082" w14:textId="33347A02" w:rsidR="00A85737" w:rsidRPr="001E1E07" w:rsidRDefault="00A85737" w:rsidP="001E1E07">
      <w:pPr>
        <w:pStyle w:val="SupplementaryMaterial"/>
        <w:numPr>
          <w:ilvl w:val="0"/>
          <w:numId w:val="25"/>
        </w:numPr>
        <w:jc w:val="left"/>
        <w:rPr>
          <w:i w:val="0"/>
          <w:iCs/>
          <w:sz w:val="24"/>
          <w:szCs w:val="24"/>
        </w:rPr>
      </w:pPr>
      <w:r w:rsidRPr="001E1E07">
        <w:rPr>
          <w:i w:val="0"/>
          <w:iCs/>
          <w:sz w:val="24"/>
          <w:szCs w:val="24"/>
        </w:rPr>
        <w:t>Outcome Measures</w:t>
      </w:r>
    </w:p>
    <w:p w14:paraId="037BE6A0" w14:textId="434B3C6D" w:rsidR="00317FD1" w:rsidRPr="004E47C4" w:rsidRDefault="00317FD1" w:rsidP="004E47C4">
      <w:pPr>
        <w:tabs>
          <w:tab w:val="left" w:pos="6967"/>
        </w:tabs>
      </w:pPr>
      <w:r>
        <w:rPr>
          <w:noProof/>
        </w:rPr>
        <w:drawing>
          <wp:inline distT="0" distB="0" distL="0" distR="0" wp14:anchorId="3859F332" wp14:editId="6DD39795">
            <wp:extent cx="4572000" cy="2743200"/>
            <wp:effectExtent l="0" t="0" r="12700" b="12700"/>
            <wp:docPr id="1814226374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36017FB0-2273-2819-A269-D03DE14D10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317FD1" w:rsidRPr="004E47C4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1F736" w14:textId="77777777" w:rsidR="007C58C7" w:rsidRDefault="007C58C7" w:rsidP="00117666">
      <w:pPr>
        <w:spacing w:after="0"/>
      </w:pPr>
      <w:r>
        <w:separator/>
      </w:r>
    </w:p>
  </w:endnote>
  <w:endnote w:type="continuationSeparator" w:id="0">
    <w:p w14:paraId="50FE60FB" w14:textId="77777777" w:rsidR="007C58C7" w:rsidRDefault="007C58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83C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3C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83C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83C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3C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83C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DC1EC" w14:textId="77777777" w:rsidR="007C58C7" w:rsidRDefault="007C58C7" w:rsidP="00117666">
      <w:pPr>
        <w:spacing w:after="0"/>
      </w:pPr>
      <w:r>
        <w:separator/>
      </w:r>
    </w:p>
  </w:footnote>
  <w:footnote w:type="continuationSeparator" w:id="0">
    <w:p w14:paraId="4819495C" w14:textId="77777777" w:rsidR="007C58C7" w:rsidRDefault="007C58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5881AF74" w:rsidR="00A83C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7628D" w14:textId="423C9419" w:rsidR="00EA074A" w:rsidRPr="00EA074A" w:rsidRDefault="00EA074A" w:rsidP="00EA07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42EC549" w:rsidR="00A83C1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4132D5"/>
    <w:multiLevelType w:val="hybridMultilevel"/>
    <w:tmpl w:val="01800356"/>
    <w:lvl w:ilvl="0" w:tplc="FFFFFFFF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26F37033"/>
    <w:multiLevelType w:val="hybridMultilevel"/>
    <w:tmpl w:val="DBDC402C"/>
    <w:lvl w:ilvl="0" w:tplc="608EC4B2">
      <w:start w:val="3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24" w:hanging="360"/>
      </w:pPr>
    </w:lvl>
    <w:lvl w:ilvl="2" w:tplc="041F001B" w:tentative="1">
      <w:start w:val="1"/>
      <w:numFmt w:val="lowerRoman"/>
      <w:lvlText w:val="%3."/>
      <w:lvlJc w:val="right"/>
      <w:pPr>
        <w:ind w:left="2444" w:hanging="180"/>
      </w:pPr>
    </w:lvl>
    <w:lvl w:ilvl="3" w:tplc="041F000F" w:tentative="1">
      <w:start w:val="1"/>
      <w:numFmt w:val="decimal"/>
      <w:lvlText w:val="%4."/>
      <w:lvlJc w:val="left"/>
      <w:pPr>
        <w:ind w:left="3164" w:hanging="360"/>
      </w:pPr>
    </w:lvl>
    <w:lvl w:ilvl="4" w:tplc="041F0019" w:tentative="1">
      <w:start w:val="1"/>
      <w:numFmt w:val="lowerLetter"/>
      <w:lvlText w:val="%5."/>
      <w:lvlJc w:val="left"/>
      <w:pPr>
        <w:ind w:left="3884" w:hanging="360"/>
      </w:pPr>
    </w:lvl>
    <w:lvl w:ilvl="5" w:tplc="041F001B" w:tentative="1">
      <w:start w:val="1"/>
      <w:numFmt w:val="lowerRoman"/>
      <w:lvlText w:val="%6."/>
      <w:lvlJc w:val="right"/>
      <w:pPr>
        <w:ind w:left="4604" w:hanging="180"/>
      </w:pPr>
    </w:lvl>
    <w:lvl w:ilvl="6" w:tplc="041F000F" w:tentative="1">
      <w:start w:val="1"/>
      <w:numFmt w:val="decimal"/>
      <w:lvlText w:val="%7."/>
      <w:lvlJc w:val="left"/>
      <w:pPr>
        <w:ind w:left="5324" w:hanging="360"/>
      </w:pPr>
    </w:lvl>
    <w:lvl w:ilvl="7" w:tplc="041F0019" w:tentative="1">
      <w:start w:val="1"/>
      <w:numFmt w:val="lowerLetter"/>
      <w:lvlText w:val="%8."/>
      <w:lvlJc w:val="left"/>
      <w:pPr>
        <w:ind w:left="6044" w:hanging="360"/>
      </w:pPr>
    </w:lvl>
    <w:lvl w:ilvl="8" w:tplc="041F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318E56F3"/>
    <w:multiLevelType w:val="hybridMultilevel"/>
    <w:tmpl w:val="05841AEE"/>
    <w:lvl w:ilvl="0" w:tplc="0D8C2FC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5F4174"/>
    <w:multiLevelType w:val="hybridMultilevel"/>
    <w:tmpl w:val="01800356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B324E0"/>
    <w:multiLevelType w:val="hybridMultilevel"/>
    <w:tmpl w:val="C3FE5836"/>
    <w:lvl w:ilvl="0" w:tplc="B87CEABA">
      <w:start w:val="1"/>
      <w:numFmt w:val="bullet"/>
      <w:lvlText w:val="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7B3F06"/>
    <w:multiLevelType w:val="hybridMultilevel"/>
    <w:tmpl w:val="EED2876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8A7042"/>
    <w:multiLevelType w:val="hybridMultilevel"/>
    <w:tmpl w:val="01800356"/>
    <w:lvl w:ilvl="0" w:tplc="FFFFFFFF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5FF50673"/>
    <w:multiLevelType w:val="hybridMultilevel"/>
    <w:tmpl w:val="81E2559E"/>
    <w:lvl w:ilvl="0" w:tplc="B87CEABA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B0C4F6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A540C0"/>
    <w:multiLevelType w:val="hybridMultilevel"/>
    <w:tmpl w:val="01800356"/>
    <w:lvl w:ilvl="0" w:tplc="49BAE4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DA2088"/>
    <w:multiLevelType w:val="multilevel"/>
    <w:tmpl w:val="8AEE2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CC62550"/>
    <w:multiLevelType w:val="multilevel"/>
    <w:tmpl w:val="5BCCF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DA6CAF"/>
    <w:multiLevelType w:val="hybridMultilevel"/>
    <w:tmpl w:val="7D42CD0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50369939">
    <w:abstractNumId w:val="13"/>
  </w:num>
  <w:num w:numId="21" w16cid:durableId="1446847691">
    <w:abstractNumId w:val="11"/>
  </w:num>
  <w:num w:numId="22" w16cid:durableId="898589744">
    <w:abstractNumId w:val="7"/>
  </w:num>
  <w:num w:numId="23" w16cid:durableId="1245264797">
    <w:abstractNumId w:val="4"/>
  </w:num>
  <w:num w:numId="24" w16cid:durableId="1242719782">
    <w:abstractNumId w:val="6"/>
  </w:num>
  <w:num w:numId="25" w16cid:durableId="1430199485">
    <w:abstractNumId w:val="5"/>
  </w:num>
  <w:num w:numId="26" w16cid:durableId="15815725">
    <w:abstractNumId w:val="18"/>
  </w:num>
  <w:num w:numId="27" w16cid:durableId="707608832">
    <w:abstractNumId w:val="10"/>
  </w:num>
  <w:num w:numId="28" w16cid:durableId="1410468709">
    <w:abstractNumId w:val="17"/>
  </w:num>
  <w:num w:numId="29" w16cid:durableId="550575131">
    <w:abstractNumId w:val="15"/>
  </w:num>
  <w:num w:numId="30" w16cid:durableId="888103150">
    <w:abstractNumId w:val="12"/>
  </w:num>
  <w:num w:numId="31" w16cid:durableId="8664121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6D4"/>
    <w:rsid w:val="0001093F"/>
    <w:rsid w:val="0001436A"/>
    <w:rsid w:val="00014601"/>
    <w:rsid w:val="00034304"/>
    <w:rsid w:val="00035434"/>
    <w:rsid w:val="00052A14"/>
    <w:rsid w:val="0007136E"/>
    <w:rsid w:val="00072E82"/>
    <w:rsid w:val="00077D53"/>
    <w:rsid w:val="000831ED"/>
    <w:rsid w:val="00085F56"/>
    <w:rsid w:val="0009236D"/>
    <w:rsid w:val="000A4DAF"/>
    <w:rsid w:val="000E3F2A"/>
    <w:rsid w:val="00105FD9"/>
    <w:rsid w:val="00117666"/>
    <w:rsid w:val="001549D3"/>
    <w:rsid w:val="00160065"/>
    <w:rsid w:val="00177D84"/>
    <w:rsid w:val="001B79EF"/>
    <w:rsid w:val="001E1E07"/>
    <w:rsid w:val="00267D18"/>
    <w:rsid w:val="0028580A"/>
    <w:rsid w:val="002868E2"/>
    <w:rsid w:val="002869C3"/>
    <w:rsid w:val="002936E4"/>
    <w:rsid w:val="002B4A57"/>
    <w:rsid w:val="002C74CA"/>
    <w:rsid w:val="0030676A"/>
    <w:rsid w:val="00317FD1"/>
    <w:rsid w:val="00321231"/>
    <w:rsid w:val="003544FB"/>
    <w:rsid w:val="0036239C"/>
    <w:rsid w:val="00381254"/>
    <w:rsid w:val="00390E69"/>
    <w:rsid w:val="003D2D47"/>
    <w:rsid w:val="003D2F2D"/>
    <w:rsid w:val="003F1DCB"/>
    <w:rsid w:val="00401590"/>
    <w:rsid w:val="004312C0"/>
    <w:rsid w:val="00447801"/>
    <w:rsid w:val="00452E9C"/>
    <w:rsid w:val="004735C8"/>
    <w:rsid w:val="004825BE"/>
    <w:rsid w:val="004961FF"/>
    <w:rsid w:val="004A1D95"/>
    <w:rsid w:val="004E47C4"/>
    <w:rsid w:val="0050158B"/>
    <w:rsid w:val="00517A89"/>
    <w:rsid w:val="005250F2"/>
    <w:rsid w:val="0056256F"/>
    <w:rsid w:val="00593EEA"/>
    <w:rsid w:val="005A5EEE"/>
    <w:rsid w:val="005C7889"/>
    <w:rsid w:val="005D3867"/>
    <w:rsid w:val="006055F2"/>
    <w:rsid w:val="006168AD"/>
    <w:rsid w:val="006375C7"/>
    <w:rsid w:val="00653B45"/>
    <w:rsid w:val="00654E8F"/>
    <w:rsid w:val="00660D05"/>
    <w:rsid w:val="00661EED"/>
    <w:rsid w:val="006820B1"/>
    <w:rsid w:val="006B7D14"/>
    <w:rsid w:val="006D62FA"/>
    <w:rsid w:val="006E1365"/>
    <w:rsid w:val="006F2DCD"/>
    <w:rsid w:val="00701727"/>
    <w:rsid w:val="00704D4F"/>
    <w:rsid w:val="0070566C"/>
    <w:rsid w:val="00710788"/>
    <w:rsid w:val="00714C50"/>
    <w:rsid w:val="00725A7D"/>
    <w:rsid w:val="007501BE"/>
    <w:rsid w:val="007611D8"/>
    <w:rsid w:val="00765DA7"/>
    <w:rsid w:val="00773324"/>
    <w:rsid w:val="00790BB3"/>
    <w:rsid w:val="00797404"/>
    <w:rsid w:val="007C206C"/>
    <w:rsid w:val="007C58C7"/>
    <w:rsid w:val="007E2C86"/>
    <w:rsid w:val="0080341F"/>
    <w:rsid w:val="00803D24"/>
    <w:rsid w:val="00817DD6"/>
    <w:rsid w:val="00885156"/>
    <w:rsid w:val="008851E8"/>
    <w:rsid w:val="008C20A3"/>
    <w:rsid w:val="008C5116"/>
    <w:rsid w:val="008E157F"/>
    <w:rsid w:val="009151AA"/>
    <w:rsid w:val="0093429D"/>
    <w:rsid w:val="0093462A"/>
    <w:rsid w:val="00943573"/>
    <w:rsid w:val="0094449E"/>
    <w:rsid w:val="00950B81"/>
    <w:rsid w:val="00970F7D"/>
    <w:rsid w:val="00977659"/>
    <w:rsid w:val="00994A3D"/>
    <w:rsid w:val="009A601F"/>
    <w:rsid w:val="009B7C44"/>
    <w:rsid w:val="009C2B12"/>
    <w:rsid w:val="009C70F3"/>
    <w:rsid w:val="00A07C69"/>
    <w:rsid w:val="00A174D9"/>
    <w:rsid w:val="00A569CD"/>
    <w:rsid w:val="00A633B7"/>
    <w:rsid w:val="00A6562F"/>
    <w:rsid w:val="00A83C15"/>
    <w:rsid w:val="00A85737"/>
    <w:rsid w:val="00AA78CA"/>
    <w:rsid w:val="00AB5EE2"/>
    <w:rsid w:val="00AB6715"/>
    <w:rsid w:val="00B1671E"/>
    <w:rsid w:val="00B25EB8"/>
    <w:rsid w:val="00B354E1"/>
    <w:rsid w:val="00B37F4D"/>
    <w:rsid w:val="00B44BB1"/>
    <w:rsid w:val="00B517CE"/>
    <w:rsid w:val="00B8691D"/>
    <w:rsid w:val="00B94849"/>
    <w:rsid w:val="00BA2D64"/>
    <w:rsid w:val="00C06742"/>
    <w:rsid w:val="00C478C7"/>
    <w:rsid w:val="00C52A7B"/>
    <w:rsid w:val="00C56BAF"/>
    <w:rsid w:val="00C679AA"/>
    <w:rsid w:val="00C74EB1"/>
    <w:rsid w:val="00C75503"/>
    <w:rsid w:val="00C75972"/>
    <w:rsid w:val="00CA4EBE"/>
    <w:rsid w:val="00CB2D58"/>
    <w:rsid w:val="00CC0A3A"/>
    <w:rsid w:val="00CD066B"/>
    <w:rsid w:val="00CE4FEE"/>
    <w:rsid w:val="00D3121F"/>
    <w:rsid w:val="00D53E96"/>
    <w:rsid w:val="00D924C2"/>
    <w:rsid w:val="00DB59C3"/>
    <w:rsid w:val="00DC259A"/>
    <w:rsid w:val="00DE23E8"/>
    <w:rsid w:val="00E25BC0"/>
    <w:rsid w:val="00E33232"/>
    <w:rsid w:val="00E52377"/>
    <w:rsid w:val="00E53F77"/>
    <w:rsid w:val="00E64E17"/>
    <w:rsid w:val="00E866C9"/>
    <w:rsid w:val="00E922BF"/>
    <w:rsid w:val="00E930E8"/>
    <w:rsid w:val="00EA074A"/>
    <w:rsid w:val="00EA1556"/>
    <w:rsid w:val="00EA3D3C"/>
    <w:rsid w:val="00ED15E4"/>
    <w:rsid w:val="00F026AB"/>
    <w:rsid w:val="00F06B82"/>
    <w:rsid w:val="00F14972"/>
    <w:rsid w:val="00F46900"/>
    <w:rsid w:val="00F51363"/>
    <w:rsid w:val="00F61D89"/>
    <w:rsid w:val="00F629A6"/>
    <w:rsid w:val="00F677E2"/>
    <w:rsid w:val="00F73775"/>
    <w:rsid w:val="00FA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表格格線1"/>
    <w:basedOn w:val="NormalTablo"/>
    <w:next w:val="TabloKlavuzu"/>
    <w:uiPriority w:val="39"/>
    <w:rsid w:val="00773324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VarsaylanParagrafYazTipi"/>
    <w:rsid w:val="00773324"/>
  </w:style>
  <w:style w:type="paragraph" w:styleId="GvdeMetni2">
    <w:name w:val="Body Text 2"/>
    <w:basedOn w:val="Normal"/>
    <w:link w:val="GvdeMetni2Char"/>
    <w:uiPriority w:val="99"/>
    <w:unhideWhenUsed/>
    <w:rsid w:val="00C75503"/>
    <w:pPr>
      <w:spacing w:before="0" w:after="120" w:line="480" w:lineRule="auto"/>
    </w:pPr>
    <w:rPr>
      <w:rFonts w:asciiTheme="minorHAnsi" w:eastAsiaTheme="minorEastAsia" w:hAnsiTheme="minorHAnsi"/>
      <w:sz w:val="22"/>
    </w:rPr>
  </w:style>
  <w:style w:type="character" w:customStyle="1" w:styleId="GvdeMetni2Char">
    <w:name w:val="Gövde Metni 2 Char"/>
    <w:basedOn w:val="VarsaylanParagrafYazTipi"/>
    <w:link w:val="GvdeMetni2"/>
    <w:uiPriority w:val="99"/>
    <w:rsid w:val="00C7550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elenkilic/Desktop/Frontiers_Word_Templates/frontiers-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ayfa1!$B$11</c:f>
              <c:strCache>
                <c:ptCount val="1"/>
                <c:pt idx="0">
                  <c:v>EMETQ-1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ayfa1!$A$12:$A$22</c:f>
              <c:strCache>
                <c:ptCount val="11"/>
                <c:pt idx="0">
                  <c:v>1st</c:v>
                </c:pt>
                <c:pt idx="1">
                  <c:v>5th</c:v>
                </c:pt>
                <c:pt idx="2">
                  <c:v>10th</c:v>
                </c:pt>
                <c:pt idx="3">
                  <c:v>15th</c:v>
                </c:pt>
                <c:pt idx="4">
                  <c:v>20th</c:v>
                </c:pt>
                <c:pt idx="5">
                  <c:v>25th</c:v>
                </c:pt>
                <c:pt idx="6">
                  <c:v>33th </c:v>
                </c:pt>
                <c:pt idx="7">
                  <c:v>1st Month  Follow-Up</c:v>
                </c:pt>
                <c:pt idx="8">
                  <c:v>3rd Month Follow Up</c:v>
                </c:pt>
                <c:pt idx="9">
                  <c:v>6th Month Follow-Up</c:v>
                </c:pt>
                <c:pt idx="10">
                  <c:v>One Year Follow-Up</c:v>
                </c:pt>
              </c:strCache>
            </c:strRef>
          </c:cat>
          <c:val>
            <c:numRef>
              <c:f>Sayfa1!$B$12:$B$22</c:f>
              <c:numCache>
                <c:formatCode>General</c:formatCode>
                <c:ptCount val="11"/>
                <c:pt idx="0">
                  <c:v>57</c:v>
                </c:pt>
                <c:pt idx="1">
                  <c:v>52</c:v>
                </c:pt>
                <c:pt idx="2">
                  <c:v>47</c:v>
                </c:pt>
                <c:pt idx="3">
                  <c:v>41</c:v>
                </c:pt>
                <c:pt idx="4">
                  <c:v>36</c:v>
                </c:pt>
                <c:pt idx="5">
                  <c:v>33</c:v>
                </c:pt>
                <c:pt idx="6">
                  <c:v>19</c:v>
                </c:pt>
                <c:pt idx="7">
                  <c:v>18</c:v>
                </c:pt>
                <c:pt idx="8">
                  <c:v>17</c:v>
                </c:pt>
                <c:pt idx="9">
                  <c:v>18</c:v>
                </c:pt>
                <c:pt idx="10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90-2D47-9E8D-FD032547E39B}"/>
            </c:ext>
          </c:extLst>
        </c:ser>
        <c:ser>
          <c:idx val="1"/>
          <c:order val="1"/>
          <c:tx>
            <c:strRef>
              <c:f>Sayfa1!$C$11</c:f>
              <c:strCache>
                <c:ptCount val="1"/>
                <c:pt idx="0">
                  <c:v>SPOV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ayfa1!$A$12:$A$22</c:f>
              <c:strCache>
                <c:ptCount val="11"/>
                <c:pt idx="0">
                  <c:v>1st</c:v>
                </c:pt>
                <c:pt idx="1">
                  <c:v>5th</c:v>
                </c:pt>
                <c:pt idx="2">
                  <c:v>10th</c:v>
                </c:pt>
                <c:pt idx="3">
                  <c:v>15th</c:v>
                </c:pt>
                <c:pt idx="4">
                  <c:v>20th</c:v>
                </c:pt>
                <c:pt idx="5">
                  <c:v>25th</c:v>
                </c:pt>
                <c:pt idx="6">
                  <c:v>33th </c:v>
                </c:pt>
                <c:pt idx="7">
                  <c:v>1st Month  Follow-Up</c:v>
                </c:pt>
                <c:pt idx="8">
                  <c:v>3rd Month Follow Up</c:v>
                </c:pt>
                <c:pt idx="9">
                  <c:v>6th Month Follow-Up</c:v>
                </c:pt>
                <c:pt idx="10">
                  <c:v>One Year Follow-Up</c:v>
                </c:pt>
              </c:strCache>
            </c:strRef>
          </c:cat>
          <c:val>
            <c:numRef>
              <c:f>Sayfa1!$C$12:$C$22</c:f>
              <c:numCache>
                <c:formatCode>General</c:formatCode>
                <c:ptCount val="11"/>
                <c:pt idx="0">
                  <c:v>52</c:v>
                </c:pt>
                <c:pt idx="1">
                  <c:v>47</c:v>
                </c:pt>
                <c:pt idx="2">
                  <c:v>42</c:v>
                </c:pt>
                <c:pt idx="3">
                  <c:v>36</c:v>
                </c:pt>
                <c:pt idx="4">
                  <c:v>30</c:v>
                </c:pt>
                <c:pt idx="5">
                  <c:v>25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9</c:v>
                </c:pt>
                <c:pt idx="10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90-2D47-9E8D-FD032547E39B}"/>
            </c:ext>
          </c:extLst>
        </c:ser>
        <c:ser>
          <c:idx val="2"/>
          <c:order val="2"/>
          <c:tx>
            <c:strRef>
              <c:f>Sayfa1!$D$11</c:f>
              <c:strCache>
                <c:ptCount val="1"/>
                <c:pt idx="0">
                  <c:v>PDS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ayfa1!$A$12:$A$22</c:f>
              <c:strCache>
                <c:ptCount val="11"/>
                <c:pt idx="0">
                  <c:v>1st</c:v>
                </c:pt>
                <c:pt idx="1">
                  <c:v>5th</c:v>
                </c:pt>
                <c:pt idx="2">
                  <c:v>10th</c:v>
                </c:pt>
                <c:pt idx="3">
                  <c:v>15th</c:v>
                </c:pt>
                <c:pt idx="4">
                  <c:v>20th</c:v>
                </c:pt>
                <c:pt idx="5">
                  <c:v>25th</c:v>
                </c:pt>
                <c:pt idx="6">
                  <c:v>33th </c:v>
                </c:pt>
                <c:pt idx="7">
                  <c:v>1st Month  Follow-Up</c:v>
                </c:pt>
                <c:pt idx="8">
                  <c:v>3rd Month Follow Up</c:v>
                </c:pt>
                <c:pt idx="9">
                  <c:v>6th Month Follow-Up</c:v>
                </c:pt>
                <c:pt idx="10">
                  <c:v>One Year Follow-Up</c:v>
                </c:pt>
              </c:strCache>
            </c:strRef>
          </c:cat>
          <c:val>
            <c:numRef>
              <c:f>Sayfa1!$D$12:$D$22</c:f>
              <c:numCache>
                <c:formatCode>General</c:formatCode>
                <c:ptCount val="11"/>
                <c:pt idx="0">
                  <c:v>25</c:v>
                </c:pt>
                <c:pt idx="1">
                  <c:v>23</c:v>
                </c:pt>
                <c:pt idx="2">
                  <c:v>18</c:v>
                </c:pt>
                <c:pt idx="3">
                  <c:v>16</c:v>
                </c:pt>
                <c:pt idx="4">
                  <c:v>15</c:v>
                </c:pt>
                <c:pt idx="5">
                  <c:v>14</c:v>
                </c:pt>
                <c:pt idx="6">
                  <c:v>6</c:v>
                </c:pt>
                <c:pt idx="7">
                  <c:v>6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390-2D47-9E8D-FD032547E3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42850400"/>
        <c:axId val="1543352720"/>
      </c:lineChart>
      <c:catAx>
        <c:axId val="154285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43352720"/>
        <c:crosses val="autoZero"/>
        <c:auto val="1"/>
        <c:lblAlgn val="ctr"/>
        <c:lblOffset val="100"/>
        <c:noMultiLvlLbl val="0"/>
      </c:catAx>
      <c:valAx>
        <c:axId val="1543352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42850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6</TotalTime>
  <Pages>3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mmuhan Selen Kilic</cp:lastModifiedBy>
  <cp:revision>75</cp:revision>
  <cp:lastPrinted>2013-10-03T12:51:00Z</cp:lastPrinted>
  <dcterms:created xsi:type="dcterms:W3CDTF">2022-11-17T16:58:00Z</dcterms:created>
  <dcterms:modified xsi:type="dcterms:W3CDTF">2025-10-2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